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4100B" w14:textId="34F50D24" w:rsidR="00875329" w:rsidRPr="0006050A" w:rsidRDefault="00875329" w:rsidP="00AC24BD">
      <w:pPr>
        <w:spacing w:line="360" w:lineRule="auto"/>
        <w:sectPr w:rsidR="00875329" w:rsidRPr="0006050A" w:rsidSect="008C173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</w:rPr>
        <w:t>Table S1</w:t>
      </w:r>
      <w:r w:rsidRPr="003D740D">
        <w:t xml:space="preserve">. </w:t>
      </w:r>
      <w:r w:rsidRPr="009A0CA2">
        <w:rPr>
          <w:b/>
          <w:bCs/>
        </w:rPr>
        <w:t xml:space="preserve">List of the 175 European </w:t>
      </w:r>
      <w:r>
        <w:rPr>
          <w:b/>
          <w:bCs/>
        </w:rPr>
        <w:t xml:space="preserve">plant </w:t>
      </w:r>
      <w:r w:rsidRPr="009A0CA2">
        <w:rPr>
          <w:b/>
          <w:bCs/>
        </w:rPr>
        <w:t>grassland species included in the analysis.</w:t>
      </w:r>
      <w:r>
        <w:t xml:space="preserve"> The </w:t>
      </w:r>
      <w:r w:rsidRPr="002F14A2">
        <w:t>C-values</w:t>
      </w:r>
      <w:r>
        <w:t xml:space="preserve"> refer to the revised indicator values for continentality of </w:t>
      </w:r>
      <w:proofErr w:type="spellStart"/>
      <w:r>
        <w:t>Ellenberg</w:t>
      </w:r>
      <w:proofErr w:type="spellEnd"/>
      <w:r>
        <w:t xml:space="preserve"> (Berg et al. 2017). These values range from 1 to 10, in this species list from 3 to 8. “x” means that the species is indifferent to continentality (n = 69).</w:t>
      </w:r>
    </w:p>
    <w:tbl>
      <w:tblPr>
        <w:tblStyle w:val="TableGrid"/>
        <w:tblW w:w="3683" w:type="dxa"/>
        <w:tblLook w:val="04A0" w:firstRow="1" w:lastRow="0" w:firstColumn="1" w:lastColumn="0" w:noHBand="0" w:noVBand="1"/>
      </w:tblPr>
      <w:tblGrid>
        <w:gridCol w:w="2654"/>
        <w:gridCol w:w="1029"/>
      </w:tblGrid>
      <w:tr w:rsidR="00875329" w:rsidRPr="00957F44" w14:paraId="1D2B95E8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0C83889" w14:textId="77777777" w:rsidR="00875329" w:rsidRPr="00957F44" w:rsidRDefault="00875329" w:rsidP="00AC24BD">
            <w:pPr>
              <w:rPr>
                <w:b/>
                <w:bCs/>
                <w:sz w:val="20"/>
                <w:szCs w:val="20"/>
              </w:rPr>
            </w:pPr>
            <w:r w:rsidRPr="00957F44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29" w:type="dxa"/>
            <w:noWrap/>
            <w:hideMark/>
          </w:tcPr>
          <w:p w14:paraId="1C2D9EA3" w14:textId="08442B08" w:rsidR="00875329" w:rsidRPr="00957F44" w:rsidRDefault="00875329" w:rsidP="00FD13F3">
            <w:pPr>
              <w:tabs>
                <w:tab w:val="center" w:pos="488"/>
              </w:tabs>
              <w:rPr>
                <w:b/>
                <w:bCs/>
                <w:sz w:val="20"/>
                <w:szCs w:val="20"/>
              </w:rPr>
            </w:pPr>
            <w:r w:rsidRPr="00957F44">
              <w:rPr>
                <w:b/>
                <w:bCs/>
                <w:sz w:val="20"/>
                <w:szCs w:val="20"/>
              </w:rPr>
              <w:t>C-value</w:t>
            </w:r>
          </w:p>
        </w:tc>
      </w:tr>
      <w:tr w:rsidR="00875329" w:rsidRPr="00957F44" w14:paraId="75E03C6F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C229739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Achillea millefolium</w:t>
            </w:r>
          </w:p>
        </w:tc>
        <w:tc>
          <w:tcPr>
            <w:tcW w:w="1029" w:type="dxa"/>
            <w:noWrap/>
            <w:hideMark/>
          </w:tcPr>
          <w:p w14:paraId="46102ECD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226671B7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67B5B4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chille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pannonic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569441A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3826EFC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F252BE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chille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ptarmic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012467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3DB8D722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8C9218C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chille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setace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718CE8D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0973317E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721FA02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denophor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liliifoli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D81039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207C499E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33E517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doni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vernali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8C81FE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7C495F3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B20F96E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grimoni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eupatori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B0DD24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52265BD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5D67DE6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Agrostis canina</w:t>
            </w:r>
          </w:p>
        </w:tc>
        <w:tc>
          <w:tcPr>
            <w:tcW w:w="1029" w:type="dxa"/>
            <w:noWrap/>
            <w:hideMark/>
          </w:tcPr>
          <w:p w14:paraId="30A8ADF5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67E776E6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49DCD54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jug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genevensi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4DAC5EA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1CA2817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5C94E0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ll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angulos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6C3B279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6E71E63E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14D3382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ll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olerace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9BDB913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231CAE00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29AB849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lopecur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myosuroide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49C816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3E95B57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E4BF33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Alopecurus pratensis</w:t>
            </w:r>
          </w:p>
        </w:tc>
        <w:tc>
          <w:tcPr>
            <w:tcW w:w="1029" w:type="dxa"/>
            <w:noWrap/>
            <w:hideMark/>
          </w:tcPr>
          <w:p w14:paraId="62BE6E2E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17F2ACCA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05ED559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Angelica palustris</w:t>
            </w:r>
          </w:p>
        </w:tc>
        <w:tc>
          <w:tcPr>
            <w:tcW w:w="1029" w:type="dxa"/>
            <w:noWrap/>
            <w:hideMark/>
          </w:tcPr>
          <w:p w14:paraId="212B5F45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595E3BDE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3DB893D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Angelica sylvestris</w:t>
            </w:r>
          </w:p>
        </w:tc>
        <w:tc>
          <w:tcPr>
            <w:tcW w:w="1029" w:type="dxa"/>
            <w:noWrap/>
            <w:hideMark/>
          </w:tcPr>
          <w:p w14:paraId="282CCA6B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5F87CB3A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F2B9B0E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Anthemis tinctoria</w:t>
            </w:r>
          </w:p>
        </w:tc>
        <w:tc>
          <w:tcPr>
            <w:tcW w:w="1029" w:type="dxa"/>
            <w:noWrap/>
            <w:hideMark/>
          </w:tcPr>
          <w:p w14:paraId="16E80EAD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7CD90BCA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78C5BBD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Anthoxanth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odoratum</w:t>
            </w:r>
          </w:p>
        </w:tc>
        <w:tc>
          <w:tcPr>
            <w:tcW w:w="1029" w:type="dxa"/>
            <w:noWrap/>
            <w:hideMark/>
          </w:tcPr>
          <w:p w14:paraId="5EA86289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44F97130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DA64569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Anthriscus sylvestris</w:t>
            </w:r>
          </w:p>
        </w:tc>
        <w:tc>
          <w:tcPr>
            <w:tcW w:w="1029" w:type="dxa"/>
            <w:noWrap/>
            <w:hideMark/>
          </w:tcPr>
          <w:p w14:paraId="5EC19EE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18422A9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078088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nthylli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vulnerari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7EC88A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11BDB06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D68626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rabi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hirsut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894062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4B886F88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52476BF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Arrhenather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elati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2EC3A6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66BBF5FC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C2B9B82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sperul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ynanchic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FF9A1AB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1AAB2BC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3D8AEB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ster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amell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AB3B172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02964444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3BAF7BD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Astragal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exscap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6BED8F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3B70AF9E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9C5919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Bellis perennis</w:t>
            </w:r>
          </w:p>
        </w:tc>
        <w:tc>
          <w:tcPr>
            <w:tcW w:w="1029" w:type="dxa"/>
            <w:noWrap/>
            <w:hideMark/>
          </w:tcPr>
          <w:p w14:paraId="0B6EF9C5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43ACCE39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D0E0AF3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Blysmus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ompress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EC7023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56405AF8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7703D2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Brachypodi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pinnat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7E77A02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78641E7C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DEEB76E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Briz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media</w:t>
            </w:r>
          </w:p>
        </w:tc>
        <w:tc>
          <w:tcPr>
            <w:tcW w:w="1029" w:type="dxa"/>
            <w:noWrap/>
            <w:hideMark/>
          </w:tcPr>
          <w:p w14:paraId="49FFE0E9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4703818B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3F28511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Bromus erectus</w:t>
            </w:r>
          </w:p>
        </w:tc>
        <w:tc>
          <w:tcPr>
            <w:tcW w:w="1029" w:type="dxa"/>
            <w:noWrap/>
            <w:hideMark/>
          </w:tcPr>
          <w:p w14:paraId="79E7A72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02FDCEAC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C8D825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Brom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sterili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BCE437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6FD6764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DEE4BB0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Campanul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ervicari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9DA896A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7AADAC1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1839826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Campanula rotundifolia</w:t>
            </w:r>
          </w:p>
        </w:tc>
        <w:tc>
          <w:tcPr>
            <w:tcW w:w="1029" w:type="dxa"/>
            <w:noWrap/>
            <w:hideMark/>
          </w:tcPr>
          <w:p w14:paraId="0070991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671B1DD8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3AF088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Cardamine parviflora</w:t>
            </w:r>
          </w:p>
        </w:tc>
        <w:tc>
          <w:tcPr>
            <w:tcW w:w="1029" w:type="dxa"/>
            <w:noWrap/>
            <w:hideMark/>
          </w:tcPr>
          <w:p w14:paraId="1CE70E45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6AF72F0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654CAD4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Carex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buxbaumii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DF5D4F2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25390022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7D383E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Carex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distan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877C12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3B2DAA9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6C6D69F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Carex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humilis</w:t>
            </w:r>
          </w:p>
        </w:tc>
        <w:tc>
          <w:tcPr>
            <w:tcW w:w="1029" w:type="dxa"/>
            <w:noWrap/>
            <w:hideMark/>
          </w:tcPr>
          <w:p w14:paraId="6524431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08B3FACD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1F5F3F0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Carex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supin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39C27EA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3A0117A4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BA94630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Centaure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jace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7F696BA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0CA382AE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6F4BFA6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Cichorium intybus</w:t>
            </w:r>
          </w:p>
        </w:tc>
        <w:tc>
          <w:tcPr>
            <w:tcW w:w="1029" w:type="dxa"/>
            <w:noWrap/>
            <w:hideMark/>
          </w:tcPr>
          <w:p w14:paraId="066931AE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6E258028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7D915F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Cirs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arvense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E2C8CE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2D73718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FB2785E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Cirs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olerace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CC06F1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5A4FA486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0D6C7F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Cirs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palustre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AC247F8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6BAAAB80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C6781B2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Clinopodi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vulgare</w:t>
            </w:r>
          </w:p>
        </w:tc>
        <w:tc>
          <w:tcPr>
            <w:tcW w:w="1029" w:type="dxa"/>
            <w:noWrap/>
            <w:hideMark/>
          </w:tcPr>
          <w:p w14:paraId="69E75B69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2C0D7609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D823DF9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Cnidium dubium</w:t>
            </w:r>
          </w:p>
        </w:tc>
        <w:tc>
          <w:tcPr>
            <w:tcW w:w="1029" w:type="dxa"/>
            <w:noWrap/>
            <w:hideMark/>
          </w:tcPr>
          <w:p w14:paraId="58901F4B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372409AA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B75FF6E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Colchic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autumnale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8D4CF5E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7CFCAE14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C93814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Coronilla vaginalis</w:t>
            </w:r>
          </w:p>
        </w:tc>
        <w:tc>
          <w:tcPr>
            <w:tcW w:w="1029" w:type="dxa"/>
            <w:noWrap/>
            <w:hideMark/>
          </w:tcPr>
          <w:p w14:paraId="41D3FF79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36255EB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4AF2F6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Crepis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apillari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FBA38E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534B186A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2AE7A4D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Crepis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molli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A96B93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34CB491E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2F47A4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Cynosurus cristatus</w:t>
            </w:r>
          </w:p>
        </w:tc>
        <w:tc>
          <w:tcPr>
            <w:tcW w:w="1029" w:type="dxa"/>
            <w:noWrap/>
            <w:hideMark/>
          </w:tcPr>
          <w:p w14:paraId="780361C9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50E1137B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5C0E06F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Daucus carota</w:t>
            </w:r>
          </w:p>
        </w:tc>
        <w:tc>
          <w:tcPr>
            <w:tcW w:w="1029" w:type="dxa"/>
            <w:noWrap/>
            <w:hideMark/>
          </w:tcPr>
          <w:p w14:paraId="036EE8AE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6C30120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5B53F5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Dianth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arthusianor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54B7E1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145F613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B2FF401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Echium vulgare</w:t>
            </w:r>
          </w:p>
        </w:tc>
        <w:tc>
          <w:tcPr>
            <w:tcW w:w="1029" w:type="dxa"/>
            <w:noWrap/>
            <w:hideMark/>
          </w:tcPr>
          <w:p w14:paraId="49B0880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1FDEF669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A2056D0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Epilob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hirsut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5AF446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1713B696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79FE453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Equiset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ramosissim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C07173F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596945DB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A506524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Eryng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ampestre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9450F5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62443A29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6A9BB93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Erysim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repidifoli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88DC82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75C96776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E78275C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Euphorbi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angulat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28AE6EA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533E308A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A930C82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Euphorbi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yparissia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653ADC6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15E0B058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3D8ED09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Euphorbia palustris</w:t>
            </w:r>
          </w:p>
        </w:tc>
        <w:tc>
          <w:tcPr>
            <w:tcW w:w="1029" w:type="dxa"/>
            <w:noWrap/>
            <w:hideMark/>
          </w:tcPr>
          <w:p w14:paraId="040A300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0D403A30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7D9DDD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Euphorbi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seguierian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C211C1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724EC1B0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404F902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Falcari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vulgaris</w:t>
            </w:r>
          </w:p>
        </w:tc>
        <w:tc>
          <w:tcPr>
            <w:tcW w:w="1029" w:type="dxa"/>
            <w:noWrap/>
            <w:hideMark/>
          </w:tcPr>
          <w:p w14:paraId="7DD1BD0E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08659F30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26963A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Festuc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valesiac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0214BC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32333A8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D98B241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Filipendul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ulmaria</w:t>
            </w:r>
          </w:p>
        </w:tc>
        <w:tc>
          <w:tcPr>
            <w:tcW w:w="1029" w:type="dxa"/>
            <w:noWrap/>
            <w:hideMark/>
          </w:tcPr>
          <w:p w14:paraId="25FB3BD6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112B51CE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2588F26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Fuman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procumbens</w:t>
            </w:r>
          </w:p>
        </w:tc>
        <w:tc>
          <w:tcPr>
            <w:tcW w:w="1029" w:type="dxa"/>
            <w:noWrap/>
            <w:hideMark/>
          </w:tcPr>
          <w:p w14:paraId="4A78A3A8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5473FEE4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5EE034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Gali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album</w:t>
            </w:r>
          </w:p>
        </w:tc>
        <w:tc>
          <w:tcPr>
            <w:tcW w:w="1029" w:type="dxa"/>
            <w:noWrap/>
            <w:hideMark/>
          </w:tcPr>
          <w:p w14:paraId="5700CAE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37BBEC1C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10652E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Gali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boreale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AA7859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1E44B24C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F5DCAB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Gali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verum</w:t>
            </w:r>
          </w:p>
        </w:tc>
        <w:tc>
          <w:tcPr>
            <w:tcW w:w="1029" w:type="dxa"/>
            <w:noWrap/>
            <w:hideMark/>
          </w:tcPr>
          <w:p w14:paraId="0C36681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497BBC6A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C78C2F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Genist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pilos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FDC176E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3BE36709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AF8061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Gentian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asclepiade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80ED3E3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149F343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DF48742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Geranium molle</w:t>
            </w:r>
          </w:p>
        </w:tc>
        <w:tc>
          <w:tcPr>
            <w:tcW w:w="1029" w:type="dxa"/>
            <w:noWrap/>
            <w:hideMark/>
          </w:tcPr>
          <w:p w14:paraId="48F5B14A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0E212E77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AA2A44E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Geran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palustre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C86100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7F580BB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A0049DF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Geran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pyrenaic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81EC42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2530BF94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FC58B5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Geran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sylvatic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87FAD8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7D06D3B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A3258B2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lastRenderedPageBreak/>
              <w:t>Ge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rivale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8818CE3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1D36E3BC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9F4882C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Gladiolus palustris</w:t>
            </w:r>
          </w:p>
        </w:tc>
        <w:tc>
          <w:tcPr>
            <w:tcW w:w="1029" w:type="dxa"/>
            <w:noWrap/>
            <w:hideMark/>
          </w:tcPr>
          <w:p w14:paraId="0518A32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4E7BE598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DCB665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Gratiol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officinalis</w:t>
            </w:r>
          </w:p>
        </w:tc>
        <w:tc>
          <w:tcPr>
            <w:tcW w:w="1029" w:type="dxa"/>
            <w:noWrap/>
            <w:hideMark/>
          </w:tcPr>
          <w:p w14:paraId="5F22A0B3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19FF0EDB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223C7A6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Helianthem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an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1AECD19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2AE5195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8E998B6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Heracle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sphondyli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4945DF3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7036FE3C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209947E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Hippocrepis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omos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4926B9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3</w:t>
            </w:r>
          </w:p>
        </w:tc>
      </w:tr>
      <w:tr w:rsidR="00875329" w:rsidRPr="00957F44" w14:paraId="0DABC919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8C4375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Holc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lan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A8BBBAD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16BE6C8F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24E711E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Hornungi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petraea</w:t>
            </w:r>
          </w:p>
        </w:tc>
        <w:tc>
          <w:tcPr>
            <w:tcW w:w="1029" w:type="dxa"/>
            <w:noWrap/>
            <w:hideMark/>
          </w:tcPr>
          <w:p w14:paraId="665645BE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2FA52E70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25757F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Hypericum elegans</w:t>
            </w:r>
          </w:p>
        </w:tc>
        <w:tc>
          <w:tcPr>
            <w:tcW w:w="1029" w:type="dxa"/>
            <w:noWrap/>
            <w:hideMark/>
          </w:tcPr>
          <w:p w14:paraId="0BD619B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58C66AE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EF357ED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Hypericum perforatum</w:t>
            </w:r>
          </w:p>
        </w:tc>
        <w:tc>
          <w:tcPr>
            <w:tcW w:w="1029" w:type="dxa"/>
            <w:noWrap/>
            <w:hideMark/>
          </w:tcPr>
          <w:p w14:paraId="088105C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7FD0972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EFFAC5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Hyperic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tetrapter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183FEBE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5AFB8B20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0430AF0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Inul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britannic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70737F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56C984A6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F1524E9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Iris sibirica</w:t>
            </w:r>
          </w:p>
        </w:tc>
        <w:tc>
          <w:tcPr>
            <w:tcW w:w="1029" w:type="dxa"/>
            <w:noWrap/>
            <w:hideMark/>
          </w:tcPr>
          <w:p w14:paraId="6935FA2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3CFDAC9D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BF2CB2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Iris spuria</w:t>
            </w:r>
          </w:p>
        </w:tc>
        <w:tc>
          <w:tcPr>
            <w:tcW w:w="1029" w:type="dxa"/>
            <w:noWrap/>
            <w:hideMark/>
          </w:tcPr>
          <w:p w14:paraId="7C68011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59A77E3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AD3C8C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Junc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acutiflor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9CAF1B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157E85DD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9A15561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Junc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atr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D551E7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3E6E9BCA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1E21F7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Junc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ompress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ADDEA3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4F33D7A6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45B787D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Junc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onglomer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42A20AA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1D6AA9F6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2E4D67F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Juncus effusus</w:t>
            </w:r>
          </w:p>
        </w:tc>
        <w:tc>
          <w:tcPr>
            <w:tcW w:w="1029" w:type="dxa"/>
            <w:noWrap/>
            <w:hideMark/>
          </w:tcPr>
          <w:p w14:paraId="70057BC8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31599277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006F10D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Junc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inflex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55A396B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779773F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454BBD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Juncus tenuis</w:t>
            </w:r>
          </w:p>
        </w:tc>
        <w:tc>
          <w:tcPr>
            <w:tcW w:w="1029" w:type="dxa"/>
            <w:noWrap/>
            <w:hideMark/>
          </w:tcPr>
          <w:p w14:paraId="51B7146D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7ABB0E1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848807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Knauti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arvensis</w:t>
            </w:r>
          </w:p>
        </w:tc>
        <w:tc>
          <w:tcPr>
            <w:tcW w:w="1029" w:type="dxa"/>
            <w:noWrap/>
            <w:hideMark/>
          </w:tcPr>
          <w:p w14:paraId="6074C51F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04CD469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517EA9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Koeleri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macranth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190385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496B9E30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2197CB9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Lathyrus pratensis</w:t>
            </w:r>
          </w:p>
        </w:tc>
        <w:tc>
          <w:tcPr>
            <w:tcW w:w="1029" w:type="dxa"/>
            <w:noWrap/>
            <w:hideMark/>
          </w:tcPr>
          <w:p w14:paraId="36D2A0B2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39987D9D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0A062E4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Leontodon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hispid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3FE9B4B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3DA4C9B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A17C30F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Leucanthemum vulgare</w:t>
            </w:r>
          </w:p>
        </w:tc>
        <w:tc>
          <w:tcPr>
            <w:tcW w:w="1029" w:type="dxa"/>
            <w:noWrap/>
            <w:hideMark/>
          </w:tcPr>
          <w:p w14:paraId="6CA2D3D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041564D4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5DAAAAC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Lin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athartic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0D26FB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369530EB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3C9D136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Lin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tenuifoli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06BE74D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1E2944C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48266D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Lol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perenne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9AFF3CF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2D293CEE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03FAA4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Lot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ornicul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57463E6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672D9E8C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213502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Lot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peduncul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9F6ABE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28BF527B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C2854B2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Lysimachi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nummulari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24629D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34FC714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ECBEF7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Lysimachi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vulgaris</w:t>
            </w:r>
          </w:p>
        </w:tc>
        <w:tc>
          <w:tcPr>
            <w:tcW w:w="1029" w:type="dxa"/>
            <w:noWrap/>
            <w:hideMark/>
          </w:tcPr>
          <w:p w14:paraId="00AE2CE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71BE6F07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391A953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Lythr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salicari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619AAE9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07DF8C6E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1B65D33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Malv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moschat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C223888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4D60D16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61B1554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Medicago falcata</w:t>
            </w:r>
          </w:p>
        </w:tc>
        <w:tc>
          <w:tcPr>
            <w:tcW w:w="1029" w:type="dxa"/>
            <w:noWrap/>
            <w:hideMark/>
          </w:tcPr>
          <w:p w14:paraId="780E0849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79ECB53B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64D4FA1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Medicago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lupulin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EF4A1B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18F5F5D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8F18AC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Melilotus officinalis</w:t>
            </w:r>
          </w:p>
        </w:tc>
        <w:tc>
          <w:tcPr>
            <w:tcW w:w="1029" w:type="dxa"/>
            <w:noWrap/>
            <w:hideMark/>
          </w:tcPr>
          <w:p w14:paraId="3565AEF6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6E434CF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EE46D0E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Onobrychis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arenaria</w:t>
            </w:r>
          </w:p>
        </w:tc>
        <w:tc>
          <w:tcPr>
            <w:tcW w:w="1029" w:type="dxa"/>
            <w:noWrap/>
            <w:hideMark/>
          </w:tcPr>
          <w:p w14:paraId="0C387DEB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2F7353ED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6EC096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Ophiogloss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vulgat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8318976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721028F6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6677FB0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Oxytropis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pilos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B9A85E9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6E45459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100662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Pastinaca sativa</w:t>
            </w:r>
          </w:p>
        </w:tc>
        <w:tc>
          <w:tcPr>
            <w:tcW w:w="1029" w:type="dxa"/>
            <w:noWrap/>
            <w:hideMark/>
          </w:tcPr>
          <w:p w14:paraId="375C62C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2DB233CF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28B12D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Phle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phleoide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C5E6E16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6C596FA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87A62A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Phyteum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orbiculare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A28051F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6470E157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E1CF0AC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Pimpinell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saxifrag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749C75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7370A6F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981C250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Plantago lanceolata</w:t>
            </w:r>
          </w:p>
        </w:tc>
        <w:tc>
          <w:tcPr>
            <w:tcW w:w="1029" w:type="dxa"/>
            <w:noWrap/>
            <w:hideMark/>
          </w:tcPr>
          <w:p w14:paraId="62084CA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403B584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3C2097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Plantago major</w:t>
            </w:r>
          </w:p>
        </w:tc>
        <w:tc>
          <w:tcPr>
            <w:tcW w:w="1029" w:type="dxa"/>
            <w:noWrap/>
            <w:hideMark/>
          </w:tcPr>
          <w:p w14:paraId="05F26C8F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319898BD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FB59931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Plantago media</w:t>
            </w:r>
          </w:p>
        </w:tc>
        <w:tc>
          <w:tcPr>
            <w:tcW w:w="1029" w:type="dxa"/>
            <w:noWrap/>
            <w:hideMark/>
          </w:tcPr>
          <w:p w14:paraId="34C2D60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6690ED3B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628633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Poa palustris</w:t>
            </w:r>
          </w:p>
        </w:tc>
        <w:tc>
          <w:tcPr>
            <w:tcW w:w="1029" w:type="dxa"/>
            <w:noWrap/>
            <w:hideMark/>
          </w:tcPr>
          <w:p w14:paraId="1673766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7AC48E18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0E9DEA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Poa pratensis</w:t>
            </w:r>
          </w:p>
        </w:tc>
        <w:tc>
          <w:tcPr>
            <w:tcW w:w="1029" w:type="dxa"/>
            <w:noWrap/>
            <w:hideMark/>
          </w:tcPr>
          <w:p w14:paraId="070F8DEE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7492B65C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18C161E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Po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triviali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6397036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52CB1354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B6AD31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Polemonium caeruleum</w:t>
            </w:r>
          </w:p>
        </w:tc>
        <w:tc>
          <w:tcPr>
            <w:tcW w:w="1029" w:type="dxa"/>
            <w:noWrap/>
            <w:hideMark/>
          </w:tcPr>
          <w:p w14:paraId="0C311A4F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795B1F2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3B1540F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Polygal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amarell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4F2956B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1DF7285F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7C63F7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Polygal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omos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B7D38C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65F2FD8C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DD47956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Potentilla anserina</w:t>
            </w:r>
          </w:p>
        </w:tc>
        <w:tc>
          <w:tcPr>
            <w:tcW w:w="1029" w:type="dxa"/>
            <w:noWrap/>
            <w:hideMark/>
          </w:tcPr>
          <w:p w14:paraId="4B3FB44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35538A8B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5F5DF31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Potentill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heptaphyll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48033E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1664DAE7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0F6D2B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Primul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veri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7FF40C6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4E5CC38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62E83D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Prunella grandiflora</w:t>
            </w:r>
          </w:p>
        </w:tc>
        <w:tc>
          <w:tcPr>
            <w:tcW w:w="1029" w:type="dxa"/>
            <w:noWrap/>
            <w:hideMark/>
          </w:tcPr>
          <w:p w14:paraId="3184CA9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54F556F2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7C595C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Pulicari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dysenteric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210435E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3B7301BB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3156E09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Pulsatilla vulgaris</w:t>
            </w:r>
          </w:p>
        </w:tc>
        <w:tc>
          <w:tcPr>
            <w:tcW w:w="1029" w:type="dxa"/>
            <w:noWrap/>
            <w:hideMark/>
          </w:tcPr>
          <w:p w14:paraId="482B2D3B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272967DB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6163FD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Ranuncul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aconitifoli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E9C244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41885779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A81F3C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Ranuncul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bulbos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6721479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4704DAA9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6909DE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Ranuncul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illyric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506F58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689033F9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04550D9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Ranunculus repens</w:t>
            </w:r>
          </w:p>
        </w:tc>
        <w:tc>
          <w:tcPr>
            <w:tcW w:w="1029" w:type="dxa"/>
            <w:noWrap/>
            <w:hideMark/>
          </w:tcPr>
          <w:p w14:paraId="1E3B6B4D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599B0197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F26D0D6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Rhinanthus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alectoroloph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F26ABD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3</w:t>
            </w:r>
          </w:p>
        </w:tc>
      </w:tr>
      <w:tr w:rsidR="00875329" w:rsidRPr="00957F44" w14:paraId="5F82402D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A98D752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Rhinanthus minor</w:t>
            </w:r>
          </w:p>
        </w:tc>
        <w:tc>
          <w:tcPr>
            <w:tcW w:w="1029" w:type="dxa"/>
            <w:noWrap/>
            <w:hideMark/>
          </w:tcPr>
          <w:p w14:paraId="448939F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6E3F0E42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2E4F111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Rumex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thyrsiflor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400D02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3F3A1E6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412F7DC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Salvia pratensis</w:t>
            </w:r>
          </w:p>
        </w:tc>
        <w:tc>
          <w:tcPr>
            <w:tcW w:w="1029" w:type="dxa"/>
            <w:noWrap/>
            <w:hideMark/>
          </w:tcPr>
          <w:p w14:paraId="66BB6C6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07893F7F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3AC583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Saxifrag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granulat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5C0FBD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08158184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7559206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Scabios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anescen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8CFD46E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20B5301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C165A9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Scabios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ochroleuc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09EA1E2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23562F2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201FBA1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Scorzoner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humilis</w:t>
            </w:r>
          </w:p>
        </w:tc>
        <w:tc>
          <w:tcPr>
            <w:tcW w:w="1029" w:type="dxa"/>
            <w:noWrap/>
            <w:hideMark/>
          </w:tcPr>
          <w:p w14:paraId="011F2835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673275ED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C5ACF7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Scorzoner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purpurea</w:t>
            </w:r>
          </w:p>
        </w:tc>
        <w:tc>
          <w:tcPr>
            <w:tcW w:w="1029" w:type="dxa"/>
            <w:noWrap/>
            <w:hideMark/>
          </w:tcPr>
          <w:p w14:paraId="02D602B4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05DE1EFE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5E2EA55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Scutellari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hastifoli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D447235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22D6994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557B18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Selin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arvifoli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042EEFA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2C603132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DC22171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Sila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sila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B89B136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3</w:t>
            </w:r>
          </w:p>
        </w:tc>
      </w:tr>
      <w:tr w:rsidR="00875329" w:rsidRPr="00957F44" w14:paraId="13856800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14C1712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Sonchus oleraceus</w:t>
            </w:r>
          </w:p>
        </w:tc>
        <w:tc>
          <w:tcPr>
            <w:tcW w:w="1029" w:type="dxa"/>
            <w:noWrap/>
            <w:hideMark/>
          </w:tcPr>
          <w:p w14:paraId="5F1DC11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317D9FC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FF3825E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Stachys recta</w:t>
            </w:r>
          </w:p>
        </w:tc>
        <w:tc>
          <w:tcPr>
            <w:tcW w:w="1029" w:type="dxa"/>
            <w:noWrap/>
            <w:hideMark/>
          </w:tcPr>
          <w:p w14:paraId="3BDD3D18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12B788C0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B668761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Stellari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gramine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7646D0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415071DC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605F41C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Stip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apillat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D729F2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7649EC1F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62CE4D4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Succis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pratensis</w:t>
            </w:r>
          </w:p>
        </w:tc>
        <w:tc>
          <w:tcPr>
            <w:tcW w:w="1029" w:type="dxa"/>
            <w:noWrap/>
            <w:hideMark/>
          </w:tcPr>
          <w:p w14:paraId="43538609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1C656ED4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0CF44DD6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Succisell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inflex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35AC5DD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3707F234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A596FB0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Symphytum officinale</w:t>
            </w:r>
          </w:p>
        </w:tc>
        <w:tc>
          <w:tcPr>
            <w:tcW w:w="1029" w:type="dxa"/>
            <w:noWrap/>
            <w:hideMark/>
          </w:tcPr>
          <w:p w14:paraId="541EA760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73EC968F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6E3970C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Tetragonolobus maritimus</w:t>
            </w:r>
          </w:p>
        </w:tc>
        <w:tc>
          <w:tcPr>
            <w:tcW w:w="1029" w:type="dxa"/>
            <w:noWrap/>
            <w:hideMark/>
          </w:tcPr>
          <w:p w14:paraId="24267F41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7D4C4E9C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658E3C2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Teucr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montan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B26746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5E83AAE7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370A38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Thalictrum flavum</w:t>
            </w:r>
          </w:p>
        </w:tc>
        <w:tc>
          <w:tcPr>
            <w:tcW w:w="1029" w:type="dxa"/>
            <w:noWrap/>
            <w:hideMark/>
          </w:tcPr>
          <w:p w14:paraId="433EE27D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421F7C2A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7C40436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lastRenderedPageBreak/>
              <w:t>Thalictrum lucidum</w:t>
            </w:r>
          </w:p>
        </w:tc>
        <w:tc>
          <w:tcPr>
            <w:tcW w:w="1029" w:type="dxa"/>
            <w:noWrap/>
            <w:hideMark/>
          </w:tcPr>
          <w:p w14:paraId="48676877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  <w:tr w:rsidR="00875329" w:rsidRPr="00957F44" w14:paraId="11EBECBE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4CEB366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Thesi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linophyllon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6937492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17815382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22E5F77D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Trifolium dubium</w:t>
            </w:r>
          </w:p>
        </w:tc>
        <w:tc>
          <w:tcPr>
            <w:tcW w:w="1029" w:type="dxa"/>
            <w:noWrap/>
            <w:hideMark/>
          </w:tcPr>
          <w:p w14:paraId="6B542E4E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081CE2B0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76D6EB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fragifer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C3DC0DF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0247C767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7312BD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montan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46BAFE6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0AE5721C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6B95A6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Trifolium repens</w:t>
            </w:r>
          </w:p>
        </w:tc>
        <w:tc>
          <w:tcPr>
            <w:tcW w:w="1029" w:type="dxa"/>
            <w:noWrap/>
            <w:hideMark/>
          </w:tcPr>
          <w:p w14:paraId="5FCE5D7D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5709189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F574CA7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Trifolium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spadice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3246A26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66CE8F51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300F1CF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Trinia glauca</w:t>
            </w:r>
          </w:p>
        </w:tc>
        <w:tc>
          <w:tcPr>
            <w:tcW w:w="1029" w:type="dxa"/>
            <w:noWrap/>
            <w:hideMark/>
          </w:tcPr>
          <w:p w14:paraId="26495856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5</w:t>
            </w:r>
          </w:p>
        </w:tc>
      </w:tr>
      <w:tr w:rsidR="00875329" w:rsidRPr="00957F44" w14:paraId="13C046D2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D5CF97C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Trisetum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flavescens</w:t>
            </w:r>
          </w:p>
        </w:tc>
        <w:tc>
          <w:tcPr>
            <w:tcW w:w="1029" w:type="dxa"/>
            <w:noWrap/>
            <w:hideMark/>
          </w:tcPr>
          <w:p w14:paraId="12DBC279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4</w:t>
            </w:r>
          </w:p>
        </w:tc>
      </w:tr>
      <w:tr w:rsidR="00875329" w:rsidRPr="00957F44" w14:paraId="28327974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526995DE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57F44">
              <w:rPr>
                <w:i/>
                <w:iCs/>
                <w:sz w:val="20"/>
                <w:szCs w:val="20"/>
              </w:rPr>
              <w:t>Valerianella</w:t>
            </w:r>
            <w:proofErr w:type="spellEnd"/>
            <w:r w:rsidRPr="00957F4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arinat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7A74C9A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487DA853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36A11E3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Veronica arvensis</w:t>
            </w:r>
          </w:p>
        </w:tc>
        <w:tc>
          <w:tcPr>
            <w:tcW w:w="1029" w:type="dxa"/>
            <w:noWrap/>
            <w:hideMark/>
          </w:tcPr>
          <w:p w14:paraId="073CF488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1A772B35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17AF445B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Veronic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prostrat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9DE267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8</w:t>
            </w:r>
          </w:p>
        </w:tc>
      </w:tr>
      <w:tr w:rsidR="00875329" w:rsidRPr="00957F44" w14:paraId="4AD1D42E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8C140A8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Vici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cracc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8DA53E8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31BE461D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EC5CDF0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Vici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sepi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57A593D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x</w:t>
            </w:r>
          </w:p>
        </w:tc>
      </w:tr>
      <w:tr w:rsidR="00875329" w:rsidRPr="00957F44" w14:paraId="3176F7CD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6B948EE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>Viola elatior</w:t>
            </w:r>
          </w:p>
        </w:tc>
        <w:tc>
          <w:tcPr>
            <w:tcW w:w="1029" w:type="dxa"/>
            <w:noWrap/>
            <w:hideMark/>
          </w:tcPr>
          <w:p w14:paraId="3D3B92AE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7</w:t>
            </w:r>
          </w:p>
        </w:tc>
      </w:tr>
      <w:tr w:rsidR="00875329" w:rsidRPr="00957F44" w14:paraId="1B3458E2" w14:textId="77777777" w:rsidTr="00FD13F3">
        <w:trPr>
          <w:trHeight w:val="288"/>
        </w:trPr>
        <w:tc>
          <w:tcPr>
            <w:tcW w:w="2654" w:type="dxa"/>
            <w:noWrap/>
            <w:hideMark/>
          </w:tcPr>
          <w:p w14:paraId="3C0D3E1A" w14:textId="77777777" w:rsidR="00875329" w:rsidRPr="00957F44" w:rsidRDefault="00875329" w:rsidP="00AC24BD">
            <w:pPr>
              <w:rPr>
                <w:i/>
                <w:iCs/>
                <w:sz w:val="20"/>
                <w:szCs w:val="20"/>
              </w:rPr>
            </w:pPr>
            <w:r w:rsidRPr="00957F44">
              <w:rPr>
                <w:i/>
                <w:iCs/>
                <w:sz w:val="20"/>
                <w:szCs w:val="20"/>
              </w:rPr>
              <w:t xml:space="preserve">Viola </w:t>
            </w:r>
            <w:proofErr w:type="spellStart"/>
            <w:r w:rsidRPr="00957F44">
              <w:rPr>
                <w:i/>
                <w:iCs/>
                <w:sz w:val="20"/>
                <w:szCs w:val="20"/>
              </w:rPr>
              <w:t>kitaibelian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31441FC" w14:textId="77777777" w:rsidR="00875329" w:rsidRPr="00957F44" w:rsidRDefault="00875329" w:rsidP="00AC24BD">
            <w:pPr>
              <w:rPr>
                <w:sz w:val="20"/>
                <w:szCs w:val="20"/>
              </w:rPr>
            </w:pPr>
            <w:r w:rsidRPr="00957F44">
              <w:rPr>
                <w:sz w:val="20"/>
                <w:szCs w:val="20"/>
              </w:rPr>
              <w:t>6</w:t>
            </w:r>
          </w:p>
        </w:tc>
      </w:tr>
    </w:tbl>
    <w:p w14:paraId="4242A500" w14:textId="77777777" w:rsidR="00875329" w:rsidRDefault="00875329" w:rsidP="00AC24BD">
      <w:pPr>
        <w:spacing w:line="360" w:lineRule="auto"/>
        <w:rPr>
          <w:b/>
          <w:bCs/>
        </w:rPr>
        <w:sectPr w:rsidR="00875329" w:rsidSect="00875329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num="2" w:space="720"/>
          <w:docGrid w:linePitch="360"/>
        </w:sectPr>
      </w:pPr>
    </w:p>
    <w:p w14:paraId="6E4DAA5E" w14:textId="77777777" w:rsidR="00D3774A" w:rsidRDefault="00D3774A" w:rsidP="00213E01"/>
    <w:p w14:paraId="2F20A1F4" w14:textId="7DC79FE2" w:rsidR="00D3774A" w:rsidRPr="00D3774A" w:rsidRDefault="00D3774A" w:rsidP="00A333B1">
      <w:r w:rsidRPr="00D3774A">
        <w:t>Reference</w:t>
      </w:r>
    </w:p>
    <w:p w14:paraId="3EE8471D" w14:textId="78B405D5" w:rsidR="00B75875" w:rsidRDefault="00D3774A" w:rsidP="00D633FD">
      <w:pPr>
        <w:pStyle w:val="EndNoteBibliography"/>
        <w:spacing w:after="0" w:line="360" w:lineRule="auto"/>
        <w:ind w:left="720" w:hanging="720"/>
        <w:jc w:val="left"/>
      </w:pPr>
      <w:r w:rsidRPr="00D3774A">
        <w:rPr>
          <w:lang w:val="de-DE"/>
        </w:rPr>
        <w:t xml:space="preserve">Berg, C., Welk, E., &amp; Jäger, E. J. (2017). </w:t>
      </w:r>
      <w:r w:rsidRPr="00693C67">
        <w:t xml:space="preserve">Revising Ellenberg's indicator values for continentality based on global vascular plant species distribution. </w:t>
      </w:r>
      <w:r w:rsidRPr="00693C67">
        <w:rPr>
          <w:i/>
        </w:rPr>
        <w:t>Applied Vegetation Science, 20</w:t>
      </w:r>
      <w:r w:rsidRPr="00693C67">
        <w:t>, 482-493. doi:10.1111/avsc.12306</w:t>
      </w:r>
    </w:p>
    <w:sectPr w:rsidR="00B75875" w:rsidSect="00D633F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BA31D" w14:textId="77777777" w:rsidR="009E674C" w:rsidRDefault="009E674C" w:rsidP="002A5721">
      <w:pPr>
        <w:spacing w:after="0" w:line="240" w:lineRule="auto"/>
      </w:pPr>
      <w:r>
        <w:separator/>
      </w:r>
    </w:p>
  </w:endnote>
  <w:endnote w:type="continuationSeparator" w:id="0">
    <w:p w14:paraId="10744722" w14:textId="77777777" w:rsidR="009E674C" w:rsidRDefault="009E674C" w:rsidP="002A5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22BDD" w14:textId="77777777" w:rsidR="009E674C" w:rsidRDefault="009E674C" w:rsidP="002A5721">
      <w:pPr>
        <w:spacing w:after="0" w:line="240" w:lineRule="auto"/>
      </w:pPr>
      <w:r>
        <w:separator/>
      </w:r>
    </w:p>
  </w:footnote>
  <w:footnote w:type="continuationSeparator" w:id="0">
    <w:p w14:paraId="6F8B9323" w14:textId="77777777" w:rsidR="009E674C" w:rsidRDefault="009E674C" w:rsidP="002A57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82B9D"/>
    <w:multiLevelType w:val="hybridMultilevel"/>
    <w:tmpl w:val="8948F014"/>
    <w:lvl w:ilvl="0" w:tplc="138E6DD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535B74"/>
    <w:multiLevelType w:val="hybridMultilevel"/>
    <w:tmpl w:val="9CCA9B56"/>
    <w:lvl w:ilvl="0" w:tplc="5340252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410B70"/>
    <w:multiLevelType w:val="hybridMultilevel"/>
    <w:tmpl w:val="57CC98F4"/>
    <w:lvl w:ilvl="0" w:tplc="4A82C91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31034D"/>
    <w:multiLevelType w:val="hybridMultilevel"/>
    <w:tmpl w:val="747C4F8E"/>
    <w:lvl w:ilvl="0" w:tplc="3FBA2DB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9153706">
    <w:abstractNumId w:val="1"/>
  </w:num>
  <w:num w:numId="2" w16cid:durableId="1958028061">
    <w:abstractNumId w:val="0"/>
  </w:num>
  <w:num w:numId="3" w16cid:durableId="1043333601">
    <w:abstractNumId w:val="2"/>
  </w:num>
  <w:num w:numId="4" w16cid:durableId="20923906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B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xess9xqrsaaxezfa7paww3as9zvadt0t2p&quot;&gt;My EndNote Library&lt;record-ids&gt;&lt;item&gt;6&lt;/item&gt;&lt;item&gt;8&lt;/item&gt;&lt;item&gt;15&lt;/item&gt;&lt;item&gt;17&lt;/item&gt;&lt;item&gt;18&lt;/item&gt;&lt;item&gt;19&lt;/item&gt;&lt;item&gt;21&lt;/item&gt;&lt;item&gt;23&lt;/item&gt;&lt;item&gt;29&lt;/item&gt;&lt;item&gt;31&lt;/item&gt;&lt;item&gt;32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23&lt;/item&gt;&lt;item&gt;124&lt;/item&gt;&lt;item&gt;126&lt;/item&gt;&lt;item&gt;128&lt;/item&gt;&lt;item&gt;132&lt;/item&gt;&lt;item&gt;134&lt;/item&gt;&lt;item&gt;136&lt;/item&gt;&lt;item&gt;137&lt;/item&gt;&lt;item&gt;138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3&lt;/item&gt;&lt;item&gt;154&lt;/item&gt;&lt;item&gt;155&lt;/item&gt;&lt;item&gt;156&lt;/item&gt;&lt;item&gt;158&lt;/item&gt;&lt;item&gt;159&lt;/item&gt;&lt;item&gt;160&lt;/item&gt;&lt;item&gt;184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822D59"/>
    <w:rsid w:val="00001136"/>
    <w:rsid w:val="000013EF"/>
    <w:rsid w:val="00002343"/>
    <w:rsid w:val="000026B2"/>
    <w:rsid w:val="00003AED"/>
    <w:rsid w:val="00006AAC"/>
    <w:rsid w:val="0000724B"/>
    <w:rsid w:val="00007A08"/>
    <w:rsid w:val="000118E0"/>
    <w:rsid w:val="00013819"/>
    <w:rsid w:val="000146E8"/>
    <w:rsid w:val="0001544B"/>
    <w:rsid w:val="00015723"/>
    <w:rsid w:val="00016DC9"/>
    <w:rsid w:val="0001713C"/>
    <w:rsid w:val="00020A6F"/>
    <w:rsid w:val="000211BD"/>
    <w:rsid w:val="000229D8"/>
    <w:rsid w:val="00022D9E"/>
    <w:rsid w:val="00023423"/>
    <w:rsid w:val="00024776"/>
    <w:rsid w:val="00026E97"/>
    <w:rsid w:val="000305D6"/>
    <w:rsid w:val="00030796"/>
    <w:rsid w:val="0003080E"/>
    <w:rsid w:val="000308B0"/>
    <w:rsid w:val="00032F64"/>
    <w:rsid w:val="0003329E"/>
    <w:rsid w:val="00035266"/>
    <w:rsid w:val="00035DC6"/>
    <w:rsid w:val="0003624D"/>
    <w:rsid w:val="00036440"/>
    <w:rsid w:val="000367CC"/>
    <w:rsid w:val="00036FD5"/>
    <w:rsid w:val="00040404"/>
    <w:rsid w:val="000409FA"/>
    <w:rsid w:val="00041C5E"/>
    <w:rsid w:val="00041CBB"/>
    <w:rsid w:val="000420DA"/>
    <w:rsid w:val="00043370"/>
    <w:rsid w:val="00044124"/>
    <w:rsid w:val="000443E7"/>
    <w:rsid w:val="00044D8C"/>
    <w:rsid w:val="00044EA9"/>
    <w:rsid w:val="00046143"/>
    <w:rsid w:val="000470AC"/>
    <w:rsid w:val="000472A3"/>
    <w:rsid w:val="0004736D"/>
    <w:rsid w:val="00047F26"/>
    <w:rsid w:val="000505C0"/>
    <w:rsid w:val="00050B9E"/>
    <w:rsid w:val="00051535"/>
    <w:rsid w:val="000519D7"/>
    <w:rsid w:val="00054F94"/>
    <w:rsid w:val="000561CB"/>
    <w:rsid w:val="0005665B"/>
    <w:rsid w:val="0006050A"/>
    <w:rsid w:val="00061130"/>
    <w:rsid w:val="00061E0B"/>
    <w:rsid w:val="00062569"/>
    <w:rsid w:val="00062D0F"/>
    <w:rsid w:val="0006440A"/>
    <w:rsid w:val="00064C31"/>
    <w:rsid w:val="0006516D"/>
    <w:rsid w:val="00065C28"/>
    <w:rsid w:val="00070AFD"/>
    <w:rsid w:val="00072681"/>
    <w:rsid w:val="00073B64"/>
    <w:rsid w:val="00073CB3"/>
    <w:rsid w:val="00076880"/>
    <w:rsid w:val="0008150F"/>
    <w:rsid w:val="000819E1"/>
    <w:rsid w:val="000821B3"/>
    <w:rsid w:val="00082879"/>
    <w:rsid w:val="00083897"/>
    <w:rsid w:val="00083C77"/>
    <w:rsid w:val="0008460F"/>
    <w:rsid w:val="00085E51"/>
    <w:rsid w:val="00086061"/>
    <w:rsid w:val="00086F1D"/>
    <w:rsid w:val="00086FC4"/>
    <w:rsid w:val="00090597"/>
    <w:rsid w:val="000911EA"/>
    <w:rsid w:val="00092797"/>
    <w:rsid w:val="00093B6C"/>
    <w:rsid w:val="00094A41"/>
    <w:rsid w:val="00094E6F"/>
    <w:rsid w:val="00095D35"/>
    <w:rsid w:val="00095DD4"/>
    <w:rsid w:val="00097158"/>
    <w:rsid w:val="000975F0"/>
    <w:rsid w:val="00097A7F"/>
    <w:rsid w:val="00097B4D"/>
    <w:rsid w:val="00097C81"/>
    <w:rsid w:val="000A0F9B"/>
    <w:rsid w:val="000A104D"/>
    <w:rsid w:val="000A2576"/>
    <w:rsid w:val="000A28B4"/>
    <w:rsid w:val="000A34ED"/>
    <w:rsid w:val="000A3F46"/>
    <w:rsid w:val="000A4E88"/>
    <w:rsid w:val="000A5836"/>
    <w:rsid w:val="000A614E"/>
    <w:rsid w:val="000A7464"/>
    <w:rsid w:val="000A7A2D"/>
    <w:rsid w:val="000B1729"/>
    <w:rsid w:val="000B1D7E"/>
    <w:rsid w:val="000B20EC"/>
    <w:rsid w:val="000B2421"/>
    <w:rsid w:val="000B33DE"/>
    <w:rsid w:val="000B434B"/>
    <w:rsid w:val="000B4BB4"/>
    <w:rsid w:val="000B59D3"/>
    <w:rsid w:val="000B608D"/>
    <w:rsid w:val="000C0058"/>
    <w:rsid w:val="000C07B7"/>
    <w:rsid w:val="000C1A0D"/>
    <w:rsid w:val="000C55B6"/>
    <w:rsid w:val="000C58D1"/>
    <w:rsid w:val="000C6CFD"/>
    <w:rsid w:val="000C6FBF"/>
    <w:rsid w:val="000C754A"/>
    <w:rsid w:val="000C7C66"/>
    <w:rsid w:val="000D3365"/>
    <w:rsid w:val="000D432C"/>
    <w:rsid w:val="000D4A76"/>
    <w:rsid w:val="000E1391"/>
    <w:rsid w:val="000E2206"/>
    <w:rsid w:val="000E23AC"/>
    <w:rsid w:val="000E3A31"/>
    <w:rsid w:val="000E3BB3"/>
    <w:rsid w:val="000E64E3"/>
    <w:rsid w:val="000F02D2"/>
    <w:rsid w:val="000F059A"/>
    <w:rsid w:val="000F0D99"/>
    <w:rsid w:val="000F0F0B"/>
    <w:rsid w:val="000F3375"/>
    <w:rsid w:val="000F554C"/>
    <w:rsid w:val="000F5875"/>
    <w:rsid w:val="000F606C"/>
    <w:rsid w:val="000F75CD"/>
    <w:rsid w:val="001007A2"/>
    <w:rsid w:val="00102D35"/>
    <w:rsid w:val="00102F5A"/>
    <w:rsid w:val="00102FB4"/>
    <w:rsid w:val="00106E5E"/>
    <w:rsid w:val="0010759C"/>
    <w:rsid w:val="001101A8"/>
    <w:rsid w:val="00110886"/>
    <w:rsid w:val="00110E4C"/>
    <w:rsid w:val="00111D44"/>
    <w:rsid w:val="00112E5E"/>
    <w:rsid w:val="00113834"/>
    <w:rsid w:val="001175D2"/>
    <w:rsid w:val="0011790B"/>
    <w:rsid w:val="001179B0"/>
    <w:rsid w:val="001214BF"/>
    <w:rsid w:val="001214D4"/>
    <w:rsid w:val="00121A95"/>
    <w:rsid w:val="00123EEC"/>
    <w:rsid w:val="0012417A"/>
    <w:rsid w:val="00125CB4"/>
    <w:rsid w:val="00126578"/>
    <w:rsid w:val="0012676A"/>
    <w:rsid w:val="00127700"/>
    <w:rsid w:val="00133A3C"/>
    <w:rsid w:val="00135507"/>
    <w:rsid w:val="00135A61"/>
    <w:rsid w:val="0013643D"/>
    <w:rsid w:val="00136595"/>
    <w:rsid w:val="001376EB"/>
    <w:rsid w:val="00137811"/>
    <w:rsid w:val="00142889"/>
    <w:rsid w:val="00144555"/>
    <w:rsid w:val="00145C16"/>
    <w:rsid w:val="00146E9B"/>
    <w:rsid w:val="00147539"/>
    <w:rsid w:val="00147E79"/>
    <w:rsid w:val="00150139"/>
    <w:rsid w:val="00150FA5"/>
    <w:rsid w:val="00151C77"/>
    <w:rsid w:val="00151FE1"/>
    <w:rsid w:val="00152735"/>
    <w:rsid w:val="0015311E"/>
    <w:rsid w:val="001542B0"/>
    <w:rsid w:val="00154635"/>
    <w:rsid w:val="0015467C"/>
    <w:rsid w:val="001570B0"/>
    <w:rsid w:val="00157A64"/>
    <w:rsid w:val="001600A6"/>
    <w:rsid w:val="00161604"/>
    <w:rsid w:val="00161E48"/>
    <w:rsid w:val="00161ED4"/>
    <w:rsid w:val="001623CE"/>
    <w:rsid w:val="00162FD2"/>
    <w:rsid w:val="0016399F"/>
    <w:rsid w:val="00165362"/>
    <w:rsid w:val="001669D3"/>
    <w:rsid w:val="0017579A"/>
    <w:rsid w:val="001764B1"/>
    <w:rsid w:val="00176856"/>
    <w:rsid w:val="00176DAA"/>
    <w:rsid w:val="0018219A"/>
    <w:rsid w:val="00183554"/>
    <w:rsid w:val="00183B56"/>
    <w:rsid w:val="00183D2F"/>
    <w:rsid w:val="001844B9"/>
    <w:rsid w:val="001846E3"/>
    <w:rsid w:val="001850CC"/>
    <w:rsid w:val="00186597"/>
    <w:rsid w:val="0018714E"/>
    <w:rsid w:val="00187272"/>
    <w:rsid w:val="00190547"/>
    <w:rsid w:val="00192F16"/>
    <w:rsid w:val="00192F50"/>
    <w:rsid w:val="001941C7"/>
    <w:rsid w:val="00195CB6"/>
    <w:rsid w:val="00195D6C"/>
    <w:rsid w:val="00197E34"/>
    <w:rsid w:val="001A0281"/>
    <w:rsid w:val="001A05A4"/>
    <w:rsid w:val="001A15A5"/>
    <w:rsid w:val="001A1986"/>
    <w:rsid w:val="001A1A07"/>
    <w:rsid w:val="001A475B"/>
    <w:rsid w:val="001A5714"/>
    <w:rsid w:val="001A5EC1"/>
    <w:rsid w:val="001A671D"/>
    <w:rsid w:val="001A6F79"/>
    <w:rsid w:val="001A73FB"/>
    <w:rsid w:val="001B14B3"/>
    <w:rsid w:val="001B14D8"/>
    <w:rsid w:val="001B2202"/>
    <w:rsid w:val="001B26BE"/>
    <w:rsid w:val="001B3931"/>
    <w:rsid w:val="001B3E75"/>
    <w:rsid w:val="001B5773"/>
    <w:rsid w:val="001B5BB2"/>
    <w:rsid w:val="001B5F89"/>
    <w:rsid w:val="001B6688"/>
    <w:rsid w:val="001C0E5B"/>
    <w:rsid w:val="001C1105"/>
    <w:rsid w:val="001C1DDA"/>
    <w:rsid w:val="001C272D"/>
    <w:rsid w:val="001C41E3"/>
    <w:rsid w:val="001C478B"/>
    <w:rsid w:val="001C6EAF"/>
    <w:rsid w:val="001D1BA1"/>
    <w:rsid w:val="001D20A3"/>
    <w:rsid w:val="001D2E49"/>
    <w:rsid w:val="001D2FA9"/>
    <w:rsid w:val="001D4CDC"/>
    <w:rsid w:val="001D5467"/>
    <w:rsid w:val="001D60BF"/>
    <w:rsid w:val="001D6175"/>
    <w:rsid w:val="001D6320"/>
    <w:rsid w:val="001D6755"/>
    <w:rsid w:val="001D7EBD"/>
    <w:rsid w:val="001E076E"/>
    <w:rsid w:val="001E0F72"/>
    <w:rsid w:val="001E30C6"/>
    <w:rsid w:val="001E3A5E"/>
    <w:rsid w:val="001E50BD"/>
    <w:rsid w:val="001E516A"/>
    <w:rsid w:val="001E530F"/>
    <w:rsid w:val="001F12E6"/>
    <w:rsid w:val="001F2590"/>
    <w:rsid w:val="001F30D4"/>
    <w:rsid w:val="001F4283"/>
    <w:rsid w:val="001F569C"/>
    <w:rsid w:val="001F777F"/>
    <w:rsid w:val="001F7940"/>
    <w:rsid w:val="0020009B"/>
    <w:rsid w:val="002002C1"/>
    <w:rsid w:val="00200CC3"/>
    <w:rsid w:val="0020241B"/>
    <w:rsid w:val="002034C4"/>
    <w:rsid w:val="00204F92"/>
    <w:rsid w:val="00205B60"/>
    <w:rsid w:val="00206653"/>
    <w:rsid w:val="00206828"/>
    <w:rsid w:val="00207A26"/>
    <w:rsid w:val="00211EC0"/>
    <w:rsid w:val="00212287"/>
    <w:rsid w:val="00212902"/>
    <w:rsid w:val="00213418"/>
    <w:rsid w:val="00213E01"/>
    <w:rsid w:val="002140AD"/>
    <w:rsid w:val="002144EC"/>
    <w:rsid w:val="002150C7"/>
    <w:rsid w:val="00215FAB"/>
    <w:rsid w:val="00217E70"/>
    <w:rsid w:val="002222DC"/>
    <w:rsid w:val="00222689"/>
    <w:rsid w:val="002242C7"/>
    <w:rsid w:val="002269E2"/>
    <w:rsid w:val="002270E5"/>
    <w:rsid w:val="00227294"/>
    <w:rsid w:val="0022752E"/>
    <w:rsid w:val="0023080D"/>
    <w:rsid w:val="00230962"/>
    <w:rsid w:val="0023104D"/>
    <w:rsid w:val="00232840"/>
    <w:rsid w:val="0023333B"/>
    <w:rsid w:val="002343F8"/>
    <w:rsid w:val="00234500"/>
    <w:rsid w:val="002356B1"/>
    <w:rsid w:val="00237134"/>
    <w:rsid w:val="002406CB"/>
    <w:rsid w:val="00240BB3"/>
    <w:rsid w:val="002419DD"/>
    <w:rsid w:val="00244753"/>
    <w:rsid w:val="00245D9E"/>
    <w:rsid w:val="00251180"/>
    <w:rsid w:val="00252D3F"/>
    <w:rsid w:val="002532F1"/>
    <w:rsid w:val="00253A57"/>
    <w:rsid w:val="002550B6"/>
    <w:rsid w:val="00256029"/>
    <w:rsid w:val="00257288"/>
    <w:rsid w:val="00257837"/>
    <w:rsid w:val="00264AB4"/>
    <w:rsid w:val="00267AD5"/>
    <w:rsid w:val="00267C8C"/>
    <w:rsid w:val="00267DC5"/>
    <w:rsid w:val="00270F80"/>
    <w:rsid w:val="0027150C"/>
    <w:rsid w:val="00272AAA"/>
    <w:rsid w:val="00280643"/>
    <w:rsid w:val="002807B7"/>
    <w:rsid w:val="002816C0"/>
    <w:rsid w:val="00281A3A"/>
    <w:rsid w:val="0028400A"/>
    <w:rsid w:val="0028434A"/>
    <w:rsid w:val="00287A87"/>
    <w:rsid w:val="00291533"/>
    <w:rsid w:val="00297C86"/>
    <w:rsid w:val="002A2195"/>
    <w:rsid w:val="002A2FB9"/>
    <w:rsid w:val="002A314A"/>
    <w:rsid w:val="002A443F"/>
    <w:rsid w:val="002A4C03"/>
    <w:rsid w:val="002A5721"/>
    <w:rsid w:val="002A602F"/>
    <w:rsid w:val="002A61D1"/>
    <w:rsid w:val="002A6275"/>
    <w:rsid w:val="002A6EF9"/>
    <w:rsid w:val="002B085D"/>
    <w:rsid w:val="002B1C7D"/>
    <w:rsid w:val="002B630B"/>
    <w:rsid w:val="002B74EE"/>
    <w:rsid w:val="002B7DDD"/>
    <w:rsid w:val="002C7B4E"/>
    <w:rsid w:val="002D287B"/>
    <w:rsid w:val="002D2C6B"/>
    <w:rsid w:val="002D33B4"/>
    <w:rsid w:val="002D4B90"/>
    <w:rsid w:val="002D6AA6"/>
    <w:rsid w:val="002E0EC6"/>
    <w:rsid w:val="002E1917"/>
    <w:rsid w:val="002E1A71"/>
    <w:rsid w:val="002E1F7A"/>
    <w:rsid w:val="002E1FAA"/>
    <w:rsid w:val="002E2B8C"/>
    <w:rsid w:val="002E3C48"/>
    <w:rsid w:val="002E3DCF"/>
    <w:rsid w:val="002E5000"/>
    <w:rsid w:val="002E5EF4"/>
    <w:rsid w:val="002E7190"/>
    <w:rsid w:val="002E76DD"/>
    <w:rsid w:val="002F0B6C"/>
    <w:rsid w:val="002F0FA0"/>
    <w:rsid w:val="002F14A2"/>
    <w:rsid w:val="002F19BA"/>
    <w:rsid w:val="002F24DF"/>
    <w:rsid w:val="002F4940"/>
    <w:rsid w:val="002F5482"/>
    <w:rsid w:val="003028C3"/>
    <w:rsid w:val="003047F8"/>
    <w:rsid w:val="00306810"/>
    <w:rsid w:val="00307569"/>
    <w:rsid w:val="003104C6"/>
    <w:rsid w:val="003107BF"/>
    <w:rsid w:val="0031156A"/>
    <w:rsid w:val="00311796"/>
    <w:rsid w:val="00312332"/>
    <w:rsid w:val="00313685"/>
    <w:rsid w:val="003137A3"/>
    <w:rsid w:val="00315186"/>
    <w:rsid w:val="00315767"/>
    <w:rsid w:val="00315CB0"/>
    <w:rsid w:val="003165DA"/>
    <w:rsid w:val="00316D6A"/>
    <w:rsid w:val="00317995"/>
    <w:rsid w:val="00320662"/>
    <w:rsid w:val="00321B1A"/>
    <w:rsid w:val="00321FD1"/>
    <w:rsid w:val="003234D7"/>
    <w:rsid w:val="003244E0"/>
    <w:rsid w:val="00325B8B"/>
    <w:rsid w:val="00326B86"/>
    <w:rsid w:val="00331126"/>
    <w:rsid w:val="0033290C"/>
    <w:rsid w:val="0033599E"/>
    <w:rsid w:val="00336001"/>
    <w:rsid w:val="003376CA"/>
    <w:rsid w:val="00340023"/>
    <w:rsid w:val="00340297"/>
    <w:rsid w:val="00340F2F"/>
    <w:rsid w:val="00341AE0"/>
    <w:rsid w:val="00341FC9"/>
    <w:rsid w:val="00342943"/>
    <w:rsid w:val="003444F3"/>
    <w:rsid w:val="00344BDB"/>
    <w:rsid w:val="00345182"/>
    <w:rsid w:val="00345804"/>
    <w:rsid w:val="003460D3"/>
    <w:rsid w:val="00346531"/>
    <w:rsid w:val="00347766"/>
    <w:rsid w:val="00350A56"/>
    <w:rsid w:val="00351C9C"/>
    <w:rsid w:val="00353301"/>
    <w:rsid w:val="003540B3"/>
    <w:rsid w:val="00354210"/>
    <w:rsid w:val="00354FF1"/>
    <w:rsid w:val="003560D2"/>
    <w:rsid w:val="00356235"/>
    <w:rsid w:val="003569B7"/>
    <w:rsid w:val="00356A6F"/>
    <w:rsid w:val="00356F64"/>
    <w:rsid w:val="00357A02"/>
    <w:rsid w:val="00357A3C"/>
    <w:rsid w:val="00360076"/>
    <w:rsid w:val="003600D6"/>
    <w:rsid w:val="0036048A"/>
    <w:rsid w:val="00360E7E"/>
    <w:rsid w:val="003613D3"/>
    <w:rsid w:val="00361764"/>
    <w:rsid w:val="00361CB1"/>
    <w:rsid w:val="00361F6A"/>
    <w:rsid w:val="0036229F"/>
    <w:rsid w:val="00363143"/>
    <w:rsid w:val="00363DC7"/>
    <w:rsid w:val="00364678"/>
    <w:rsid w:val="00364BE4"/>
    <w:rsid w:val="00364FAD"/>
    <w:rsid w:val="00366E77"/>
    <w:rsid w:val="003676AB"/>
    <w:rsid w:val="00367F4D"/>
    <w:rsid w:val="00371072"/>
    <w:rsid w:val="00371476"/>
    <w:rsid w:val="003746E3"/>
    <w:rsid w:val="00374BFD"/>
    <w:rsid w:val="00375AA3"/>
    <w:rsid w:val="00376109"/>
    <w:rsid w:val="003763AB"/>
    <w:rsid w:val="00376502"/>
    <w:rsid w:val="003768A9"/>
    <w:rsid w:val="003828A0"/>
    <w:rsid w:val="00383D6E"/>
    <w:rsid w:val="0038489E"/>
    <w:rsid w:val="00384F7A"/>
    <w:rsid w:val="0038547E"/>
    <w:rsid w:val="00385F63"/>
    <w:rsid w:val="00386BCB"/>
    <w:rsid w:val="0038725D"/>
    <w:rsid w:val="00387F38"/>
    <w:rsid w:val="00390B3D"/>
    <w:rsid w:val="003927F7"/>
    <w:rsid w:val="003944C8"/>
    <w:rsid w:val="00395026"/>
    <w:rsid w:val="003952BB"/>
    <w:rsid w:val="003961C9"/>
    <w:rsid w:val="003963A6"/>
    <w:rsid w:val="003A20ED"/>
    <w:rsid w:val="003A37E5"/>
    <w:rsid w:val="003A4D85"/>
    <w:rsid w:val="003A58A5"/>
    <w:rsid w:val="003A5CC8"/>
    <w:rsid w:val="003A6154"/>
    <w:rsid w:val="003A64A0"/>
    <w:rsid w:val="003A6924"/>
    <w:rsid w:val="003A73BD"/>
    <w:rsid w:val="003B05D9"/>
    <w:rsid w:val="003B2283"/>
    <w:rsid w:val="003B3754"/>
    <w:rsid w:val="003B5BE0"/>
    <w:rsid w:val="003B5CFD"/>
    <w:rsid w:val="003B6AE1"/>
    <w:rsid w:val="003B6DE4"/>
    <w:rsid w:val="003B71D7"/>
    <w:rsid w:val="003B75E3"/>
    <w:rsid w:val="003B7833"/>
    <w:rsid w:val="003B7AD8"/>
    <w:rsid w:val="003C10D3"/>
    <w:rsid w:val="003C13B3"/>
    <w:rsid w:val="003C1828"/>
    <w:rsid w:val="003C214D"/>
    <w:rsid w:val="003C4232"/>
    <w:rsid w:val="003C48AF"/>
    <w:rsid w:val="003C4A0F"/>
    <w:rsid w:val="003C4C87"/>
    <w:rsid w:val="003C531A"/>
    <w:rsid w:val="003C6AC3"/>
    <w:rsid w:val="003C75A3"/>
    <w:rsid w:val="003D06BB"/>
    <w:rsid w:val="003D0B05"/>
    <w:rsid w:val="003D0CD7"/>
    <w:rsid w:val="003D13BA"/>
    <w:rsid w:val="003D3DD4"/>
    <w:rsid w:val="003D4352"/>
    <w:rsid w:val="003D466A"/>
    <w:rsid w:val="003D5F55"/>
    <w:rsid w:val="003D5F68"/>
    <w:rsid w:val="003D71C2"/>
    <w:rsid w:val="003D740D"/>
    <w:rsid w:val="003E1F78"/>
    <w:rsid w:val="003E2A26"/>
    <w:rsid w:val="003E5035"/>
    <w:rsid w:val="003E5F26"/>
    <w:rsid w:val="003E6139"/>
    <w:rsid w:val="003E69AE"/>
    <w:rsid w:val="003E6F6A"/>
    <w:rsid w:val="003F1217"/>
    <w:rsid w:val="003F2E7D"/>
    <w:rsid w:val="003F2ED4"/>
    <w:rsid w:val="003F38FC"/>
    <w:rsid w:val="003F4464"/>
    <w:rsid w:val="003F5354"/>
    <w:rsid w:val="003F5573"/>
    <w:rsid w:val="0040072E"/>
    <w:rsid w:val="00400827"/>
    <w:rsid w:val="00400DFA"/>
    <w:rsid w:val="0040191F"/>
    <w:rsid w:val="0040212A"/>
    <w:rsid w:val="0040267F"/>
    <w:rsid w:val="004027CC"/>
    <w:rsid w:val="004054FD"/>
    <w:rsid w:val="00405817"/>
    <w:rsid w:val="004058CD"/>
    <w:rsid w:val="004064FE"/>
    <w:rsid w:val="00407CBA"/>
    <w:rsid w:val="00407ED0"/>
    <w:rsid w:val="00410B7F"/>
    <w:rsid w:val="00411660"/>
    <w:rsid w:val="0041175D"/>
    <w:rsid w:val="00412935"/>
    <w:rsid w:val="00415348"/>
    <w:rsid w:val="004170E2"/>
    <w:rsid w:val="00417EB7"/>
    <w:rsid w:val="00421620"/>
    <w:rsid w:val="00422A49"/>
    <w:rsid w:val="004233D6"/>
    <w:rsid w:val="004237B7"/>
    <w:rsid w:val="00424ECA"/>
    <w:rsid w:val="004254C8"/>
    <w:rsid w:val="00425691"/>
    <w:rsid w:val="0042739D"/>
    <w:rsid w:val="00427947"/>
    <w:rsid w:val="00430554"/>
    <w:rsid w:val="00431358"/>
    <w:rsid w:val="004314FC"/>
    <w:rsid w:val="00432498"/>
    <w:rsid w:val="00432538"/>
    <w:rsid w:val="00435653"/>
    <w:rsid w:val="0043577E"/>
    <w:rsid w:val="00435EB6"/>
    <w:rsid w:val="00435EE5"/>
    <w:rsid w:val="00436270"/>
    <w:rsid w:val="0044153F"/>
    <w:rsid w:val="00441A1F"/>
    <w:rsid w:val="00441A74"/>
    <w:rsid w:val="00443540"/>
    <w:rsid w:val="0044473D"/>
    <w:rsid w:val="00445B60"/>
    <w:rsid w:val="00445C5B"/>
    <w:rsid w:val="00445D26"/>
    <w:rsid w:val="00447EEE"/>
    <w:rsid w:val="00450A0A"/>
    <w:rsid w:val="0045139E"/>
    <w:rsid w:val="0045171F"/>
    <w:rsid w:val="00451B07"/>
    <w:rsid w:val="00451D24"/>
    <w:rsid w:val="00452589"/>
    <w:rsid w:val="00452F25"/>
    <w:rsid w:val="00453DF5"/>
    <w:rsid w:val="004550EC"/>
    <w:rsid w:val="00455E0E"/>
    <w:rsid w:val="004561FA"/>
    <w:rsid w:val="0045659A"/>
    <w:rsid w:val="004601A1"/>
    <w:rsid w:val="004602FF"/>
    <w:rsid w:val="004607EA"/>
    <w:rsid w:val="00461ECF"/>
    <w:rsid w:val="00463238"/>
    <w:rsid w:val="00463B49"/>
    <w:rsid w:val="00463B53"/>
    <w:rsid w:val="00463E0F"/>
    <w:rsid w:val="00466FDD"/>
    <w:rsid w:val="0046721A"/>
    <w:rsid w:val="00474610"/>
    <w:rsid w:val="00474B79"/>
    <w:rsid w:val="004766E6"/>
    <w:rsid w:val="0047736B"/>
    <w:rsid w:val="004774DD"/>
    <w:rsid w:val="00481F9F"/>
    <w:rsid w:val="00482DDB"/>
    <w:rsid w:val="004831EA"/>
    <w:rsid w:val="00483223"/>
    <w:rsid w:val="00483574"/>
    <w:rsid w:val="00484D9D"/>
    <w:rsid w:val="00485787"/>
    <w:rsid w:val="0048618D"/>
    <w:rsid w:val="00486F17"/>
    <w:rsid w:val="00490CAD"/>
    <w:rsid w:val="00493062"/>
    <w:rsid w:val="00493E26"/>
    <w:rsid w:val="00494772"/>
    <w:rsid w:val="0049495B"/>
    <w:rsid w:val="00495D5C"/>
    <w:rsid w:val="004969E5"/>
    <w:rsid w:val="00496B22"/>
    <w:rsid w:val="00496BF9"/>
    <w:rsid w:val="004A0F80"/>
    <w:rsid w:val="004A17CF"/>
    <w:rsid w:val="004A1A7F"/>
    <w:rsid w:val="004A2CA5"/>
    <w:rsid w:val="004A2CDC"/>
    <w:rsid w:val="004A2EB7"/>
    <w:rsid w:val="004A459C"/>
    <w:rsid w:val="004A4EF0"/>
    <w:rsid w:val="004A5243"/>
    <w:rsid w:val="004A59CC"/>
    <w:rsid w:val="004A5ADE"/>
    <w:rsid w:val="004A6D01"/>
    <w:rsid w:val="004A741B"/>
    <w:rsid w:val="004B01C0"/>
    <w:rsid w:val="004B0A9A"/>
    <w:rsid w:val="004B0BD2"/>
    <w:rsid w:val="004B2022"/>
    <w:rsid w:val="004B3BF4"/>
    <w:rsid w:val="004B4F0B"/>
    <w:rsid w:val="004B56BA"/>
    <w:rsid w:val="004C0263"/>
    <w:rsid w:val="004C0D14"/>
    <w:rsid w:val="004C1FF1"/>
    <w:rsid w:val="004C2F73"/>
    <w:rsid w:val="004C318E"/>
    <w:rsid w:val="004C6572"/>
    <w:rsid w:val="004C6EB9"/>
    <w:rsid w:val="004D007A"/>
    <w:rsid w:val="004D016E"/>
    <w:rsid w:val="004D0283"/>
    <w:rsid w:val="004D11C4"/>
    <w:rsid w:val="004D1F19"/>
    <w:rsid w:val="004D2B74"/>
    <w:rsid w:val="004D2D6E"/>
    <w:rsid w:val="004D35BE"/>
    <w:rsid w:val="004D3F7D"/>
    <w:rsid w:val="004D4551"/>
    <w:rsid w:val="004D4632"/>
    <w:rsid w:val="004E1403"/>
    <w:rsid w:val="004E17AC"/>
    <w:rsid w:val="004E1C85"/>
    <w:rsid w:val="004E1ED9"/>
    <w:rsid w:val="004E20B9"/>
    <w:rsid w:val="004E2264"/>
    <w:rsid w:val="004E3811"/>
    <w:rsid w:val="004E4E59"/>
    <w:rsid w:val="004E5072"/>
    <w:rsid w:val="004E51FE"/>
    <w:rsid w:val="004E62DC"/>
    <w:rsid w:val="004E65C5"/>
    <w:rsid w:val="004E666D"/>
    <w:rsid w:val="004E7230"/>
    <w:rsid w:val="004F06BA"/>
    <w:rsid w:val="004F0DB6"/>
    <w:rsid w:val="004F18F7"/>
    <w:rsid w:val="004F2190"/>
    <w:rsid w:val="004F2D18"/>
    <w:rsid w:val="004F2F99"/>
    <w:rsid w:val="004F3D51"/>
    <w:rsid w:val="004F421F"/>
    <w:rsid w:val="004F49C8"/>
    <w:rsid w:val="004F661A"/>
    <w:rsid w:val="004F70EC"/>
    <w:rsid w:val="004F730C"/>
    <w:rsid w:val="004F775E"/>
    <w:rsid w:val="004F7C17"/>
    <w:rsid w:val="005018FC"/>
    <w:rsid w:val="005032C9"/>
    <w:rsid w:val="00503C85"/>
    <w:rsid w:val="00506A51"/>
    <w:rsid w:val="00507194"/>
    <w:rsid w:val="00510291"/>
    <w:rsid w:val="005117AD"/>
    <w:rsid w:val="00511D2B"/>
    <w:rsid w:val="00512CDC"/>
    <w:rsid w:val="00516171"/>
    <w:rsid w:val="005206E2"/>
    <w:rsid w:val="0052203A"/>
    <w:rsid w:val="00522C71"/>
    <w:rsid w:val="00522DEB"/>
    <w:rsid w:val="00522F63"/>
    <w:rsid w:val="0052423C"/>
    <w:rsid w:val="00525FCE"/>
    <w:rsid w:val="0052638E"/>
    <w:rsid w:val="00526DC7"/>
    <w:rsid w:val="00527971"/>
    <w:rsid w:val="00530A6E"/>
    <w:rsid w:val="0053283C"/>
    <w:rsid w:val="0053337C"/>
    <w:rsid w:val="005357D9"/>
    <w:rsid w:val="00536A5E"/>
    <w:rsid w:val="005406E3"/>
    <w:rsid w:val="00543386"/>
    <w:rsid w:val="005467EE"/>
    <w:rsid w:val="00546E17"/>
    <w:rsid w:val="00547E06"/>
    <w:rsid w:val="00547E8B"/>
    <w:rsid w:val="00550701"/>
    <w:rsid w:val="00550D9C"/>
    <w:rsid w:val="005517DD"/>
    <w:rsid w:val="00554D21"/>
    <w:rsid w:val="00555EF2"/>
    <w:rsid w:val="0055634E"/>
    <w:rsid w:val="00556BF0"/>
    <w:rsid w:val="005571DB"/>
    <w:rsid w:val="00561B2B"/>
    <w:rsid w:val="00561FD0"/>
    <w:rsid w:val="00562AF3"/>
    <w:rsid w:val="00563539"/>
    <w:rsid w:val="005650AB"/>
    <w:rsid w:val="005658A5"/>
    <w:rsid w:val="00566E28"/>
    <w:rsid w:val="00570E49"/>
    <w:rsid w:val="00571A5D"/>
    <w:rsid w:val="00573B4F"/>
    <w:rsid w:val="00574D3E"/>
    <w:rsid w:val="00574E5D"/>
    <w:rsid w:val="005762F4"/>
    <w:rsid w:val="0057662D"/>
    <w:rsid w:val="00576EAC"/>
    <w:rsid w:val="005811DB"/>
    <w:rsid w:val="005817C6"/>
    <w:rsid w:val="00581BF0"/>
    <w:rsid w:val="0058213F"/>
    <w:rsid w:val="00584A3E"/>
    <w:rsid w:val="00584E57"/>
    <w:rsid w:val="00584E78"/>
    <w:rsid w:val="00585E99"/>
    <w:rsid w:val="005863C9"/>
    <w:rsid w:val="005864AE"/>
    <w:rsid w:val="005869C6"/>
    <w:rsid w:val="00587EFB"/>
    <w:rsid w:val="00590071"/>
    <w:rsid w:val="00590259"/>
    <w:rsid w:val="0059069B"/>
    <w:rsid w:val="005919FD"/>
    <w:rsid w:val="00591EF2"/>
    <w:rsid w:val="005920F9"/>
    <w:rsid w:val="00592101"/>
    <w:rsid w:val="00593F0C"/>
    <w:rsid w:val="005949B8"/>
    <w:rsid w:val="0059635C"/>
    <w:rsid w:val="005971E6"/>
    <w:rsid w:val="005973B0"/>
    <w:rsid w:val="0059786F"/>
    <w:rsid w:val="00597BC2"/>
    <w:rsid w:val="005A1240"/>
    <w:rsid w:val="005A1DD3"/>
    <w:rsid w:val="005A1F31"/>
    <w:rsid w:val="005A49C0"/>
    <w:rsid w:val="005A7269"/>
    <w:rsid w:val="005A7716"/>
    <w:rsid w:val="005B1DA2"/>
    <w:rsid w:val="005B1F35"/>
    <w:rsid w:val="005B3B53"/>
    <w:rsid w:val="005B4B9D"/>
    <w:rsid w:val="005B7B9B"/>
    <w:rsid w:val="005B7DB6"/>
    <w:rsid w:val="005C0322"/>
    <w:rsid w:val="005C0562"/>
    <w:rsid w:val="005C0640"/>
    <w:rsid w:val="005C074C"/>
    <w:rsid w:val="005C0A28"/>
    <w:rsid w:val="005C104A"/>
    <w:rsid w:val="005C122D"/>
    <w:rsid w:val="005C1EF1"/>
    <w:rsid w:val="005C4C88"/>
    <w:rsid w:val="005D02D0"/>
    <w:rsid w:val="005D0815"/>
    <w:rsid w:val="005D0DBF"/>
    <w:rsid w:val="005D685C"/>
    <w:rsid w:val="005D6B4D"/>
    <w:rsid w:val="005D707E"/>
    <w:rsid w:val="005E07AD"/>
    <w:rsid w:val="005E1121"/>
    <w:rsid w:val="005E1908"/>
    <w:rsid w:val="005E56B3"/>
    <w:rsid w:val="005E66D0"/>
    <w:rsid w:val="005E6B43"/>
    <w:rsid w:val="005E6E50"/>
    <w:rsid w:val="005E7B53"/>
    <w:rsid w:val="005F0491"/>
    <w:rsid w:val="005F1BBD"/>
    <w:rsid w:val="005F2B0E"/>
    <w:rsid w:val="005F4706"/>
    <w:rsid w:val="005F5677"/>
    <w:rsid w:val="005F58F0"/>
    <w:rsid w:val="005F5AE8"/>
    <w:rsid w:val="005F7D16"/>
    <w:rsid w:val="006007F3"/>
    <w:rsid w:val="00601695"/>
    <w:rsid w:val="00603DED"/>
    <w:rsid w:val="00604902"/>
    <w:rsid w:val="00604CD5"/>
    <w:rsid w:val="006056EC"/>
    <w:rsid w:val="0060620A"/>
    <w:rsid w:val="006069EE"/>
    <w:rsid w:val="0060753B"/>
    <w:rsid w:val="00607773"/>
    <w:rsid w:val="00611285"/>
    <w:rsid w:val="00612243"/>
    <w:rsid w:val="006127DE"/>
    <w:rsid w:val="0061331E"/>
    <w:rsid w:val="006138C9"/>
    <w:rsid w:val="00615255"/>
    <w:rsid w:val="00615D34"/>
    <w:rsid w:val="006164FB"/>
    <w:rsid w:val="0061761A"/>
    <w:rsid w:val="00617D09"/>
    <w:rsid w:val="006228D3"/>
    <w:rsid w:val="006229BD"/>
    <w:rsid w:val="00622C9E"/>
    <w:rsid w:val="00624B0A"/>
    <w:rsid w:val="0062626A"/>
    <w:rsid w:val="00627703"/>
    <w:rsid w:val="00627AE5"/>
    <w:rsid w:val="006307B7"/>
    <w:rsid w:val="00632341"/>
    <w:rsid w:val="00632727"/>
    <w:rsid w:val="006340E1"/>
    <w:rsid w:val="00634AED"/>
    <w:rsid w:val="00634BC4"/>
    <w:rsid w:val="00635994"/>
    <w:rsid w:val="00635D54"/>
    <w:rsid w:val="00636B2D"/>
    <w:rsid w:val="00637C6F"/>
    <w:rsid w:val="0064043C"/>
    <w:rsid w:val="006409BA"/>
    <w:rsid w:val="006454A5"/>
    <w:rsid w:val="00646F0C"/>
    <w:rsid w:val="00650290"/>
    <w:rsid w:val="006512A5"/>
    <w:rsid w:val="006517DC"/>
    <w:rsid w:val="00651904"/>
    <w:rsid w:val="00652904"/>
    <w:rsid w:val="00652DE0"/>
    <w:rsid w:val="006530B6"/>
    <w:rsid w:val="006556A4"/>
    <w:rsid w:val="006561C1"/>
    <w:rsid w:val="006569F7"/>
    <w:rsid w:val="006574E3"/>
    <w:rsid w:val="00660B17"/>
    <w:rsid w:val="00660B86"/>
    <w:rsid w:val="006617A1"/>
    <w:rsid w:val="006635B1"/>
    <w:rsid w:val="00663A6C"/>
    <w:rsid w:val="00663BE2"/>
    <w:rsid w:val="006650DE"/>
    <w:rsid w:val="0066635B"/>
    <w:rsid w:val="006664C5"/>
    <w:rsid w:val="00667BE0"/>
    <w:rsid w:val="00670603"/>
    <w:rsid w:val="00671BD1"/>
    <w:rsid w:val="00672AD8"/>
    <w:rsid w:val="00672F04"/>
    <w:rsid w:val="006739A6"/>
    <w:rsid w:val="006739E3"/>
    <w:rsid w:val="00673A00"/>
    <w:rsid w:val="0067670A"/>
    <w:rsid w:val="006779D2"/>
    <w:rsid w:val="0068183C"/>
    <w:rsid w:val="00683327"/>
    <w:rsid w:val="0068426A"/>
    <w:rsid w:val="00685B2B"/>
    <w:rsid w:val="006871C0"/>
    <w:rsid w:val="00687B12"/>
    <w:rsid w:val="00690593"/>
    <w:rsid w:val="00691B7C"/>
    <w:rsid w:val="00691D70"/>
    <w:rsid w:val="00692454"/>
    <w:rsid w:val="006938F5"/>
    <w:rsid w:val="00693C67"/>
    <w:rsid w:val="006946B3"/>
    <w:rsid w:val="00694C9C"/>
    <w:rsid w:val="006952ED"/>
    <w:rsid w:val="00696DEE"/>
    <w:rsid w:val="00696E03"/>
    <w:rsid w:val="00697F1E"/>
    <w:rsid w:val="006A0625"/>
    <w:rsid w:val="006A11F6"/>
    <w:rsid w:val="006A18E1"/>
    <w:rsid w:val="006A2262"/>
    <w:rsid w:val="006A324D"/>
    <w:rsid w:val="006A5D8B"/>
    <w:rsid w:val="006A6645"/>
    <w:rsid w:val="006A71C4"/>
    <w:rsid w:val="006A7A46"/>
    <w:rsid w:val="006B1AFC"/>
    <w:rsid w:val="006B206B"/>
    <w:rsid w:val="006B24F2"/>
    <w:rsid w:val="006B2C0F"/>
    <w:rsid w:val="006B3A85"/>
    <w:rsid w:val="006B3DDD"/>
    <w:rsid w:val="006B6070"/>
    <w:rsid w:val="006B7751"/>
    <w:rsid w:val="006C271B"/>
    <w:rsid w:val="006C2727"/>
    <w:rsid w:val="006C6C77"/>
    <w:rsid w:val="006C79A6"/>
    <w:rsid w:val="006C7F33"/>
    <w:rsid w:val="006D0BF7"/>
    <w:rsid w:val="006D27EA"/>
    <w:rsid w:val="006D355B"/>
    <w:rsid w:val="006D3887"/>
    <w:rsid w:val="006D4E96"/>
    <w:rsid w:val="006D539C"/>
    <w:rsid w:val="006D5ADF"/>
    <w:rsid w:val="006D649F"/>
    <w:rsid w:val="006D64EF"/>
    <w:rsid w:val="006D7B37"/>
    <w:rsid w:val="006E1111"/>
    <w:rsid w:val="006E2A1D"/>
    <w:rsid w:val="006E2E3D"/>
    <w:rsid w:val="006E3B1C"/>
    <w:rsid w:val="006E3CB4"/>
    <w:rsid w:val="006E4507"/>
    <w:rsid w:val="006E6141"/>
    <w:rsid w:val="006E7419"/>
    <w:rsid w:val="006F054E"/>
    <w:rsid w:val="006F081E"/>
    <w:rsid w:val="006F0A91"/>
    <w:rsid w:val="006F10E5"/>
    <w:rsid w:val="006F207E"/>
    <w:rsid w:val="006F2CC2"/>
    <w:rsid w:val="006F4D08"/>
    <w:rsid w:val="006F65DD"/>
    <w:rsid w:val="006F6882"/>
    <w:rsid w:val="006F69AE"/>
    <w:rsid w:val="006F6ADE"/>
    <w:rsid w:val="006F7182"/>
    <w:rsid w:val="006F7321"/>
    <w:rsid w:val="00701FEF"/>
    <w:rsid w:val="00703162"/>
    <w:rsid w:val="007033F8"/>
    <w:rsid w:val="007052CD"/>
    <w:rsid w:val="007058D0"/>
    <w:rsid w:val="00705A38"/>
    <w:rsid w:val="007102FB"/>
    <w:rsid w:val="007109BF"/>
    <w:rsid w:val="00711805"/>
    <w:rsid w:val="00711871"/>
    <w:rsid w:val="007119E4"/>
    <w:rsid w:val="007134A3"/>
    <w:rsid w:val="007139D7"/>
    <w:rsid w:val="00716E51"/>
    <w:rsid w:val="0071757A"/>
    <w:rsid w:val="0072220E"/>
    <w:rsid w:val="0072537C"/>
    <w:rsid w:val="00725B6D"/>
    <w:rsid w:val="00730303"/>
    <w:rsid w:val="00731A9F"/>
    <w:rsid w:val="00731B22"/>
    <w:rsid w:val="00731CCF"/>
    <w:rsid w:val="00733371"/>
    <w:rsid w:val="00734CDE"/>
    <w:rsid w:val="00736A5D"/>
    <w:rsid w:val="00736E50"/>
    <w:rsid w:val="0074027F"/>
    <w:rsid w:val="00741B2F"/>
    <w:rsid w:val="00741F38"/>
    <w:rsid w:val="00742A7E"/>
    <w:rsid w:val="00743160"/>
    <w:rsid w:val="00744051"/>
    <w:rsid w:val="00744814"/>
    <w:rsid w:val="00744950"/>
    <w:rsid w:val="007454CD"/>
    <w:rsid w:val="00745767"/>
    <w:rsid w:val="00747A4F"/>
    <w:rsid w:val="00747D63"/>
    <w:rsid w:val="007500F5"/>
    <w:rsid w:val="0075059F"/>
    <w:rsid w:val="007511A8"/>
    <w:rsid w:val="00751A17"/>
    <w:rsid w:val="00755C08"/>
    <w:rsid w:val="007568D4"/>
    <w:rsid w:val="007616FA"/>
    <w:rsid w:val="00761B47"/>
    <w:rsid w:val="00762054"/>
    <w:rsid w:val="00762793"/>
    <w:rsid w:val="00762DE3"/>
    <w:rsid w:val="007630C8"/>
    <w:rsid w:val="00763739"/>
    <w:rsid w:val="00763A02"/>
    <w:rsid w:val="00763AA1"/>
    <w:rsid w:val="0076570E"/>
    <w:rsid w:val="00766092"/>
    <w:rsid w:val="0076693D"/>
    <w:rsid w:val="00772D2F"/>
    <w:rsid w:val="007730AC"/>
    <w:rsid w:val="007733AF"/>
    <w:rsid w:val="007734A0"/>
    <w:rsid w:val="00773DA9"/>
    <w:rsid w:val="00775096"/>
    <w:rsid w:val="00775547"/>
    <w:rsid w:val="0077572C"/>
    <w:rsid w:val="00775CE4"/>
    <w:rsid w:val="007768E4"/>
    <w:rsid w:val="00776D7E"/>
    <w:rsid w:val="00777B20"/>
    <w:rsid w:val="00781831"/>
    <w:rsid w:val="007831CE"/>
    <w:rsid w:val="007879BA"/>
    <w:rsid w:val="00790825"/>
    <w:rsid w:val="00790F32"/>
    <w:rsid w:val="007918FF"/>
    <w:rsid w:val="00792174"/>
    <w:rsid w:val="0079219B"/>
    <w:rsid w:val="007944C5"/>
    <w:rsid w:val="00794628"/>
    <w:rsid w:val="007947D6"/>
    <w:rsid w:val="00796F8B"/>
    <w:rsid w:val="00797329"/>
    <w:rsid w:val="0079761B"/>
    <w:rsid w:val="007A0083"/>
    <w:rsid w:val="007A1FB2"/>
    <w:rsid w:val="007A288E"/>
    <w:rsid w:val="007A4170"/>
    <w:rsid w:val="007A4777"/>
    <w:rsid w:val="007A5CD2"/>
    <w:rsid w:val="007A5E2A"/>
    <w:rsid w:val="007A6CD1"/>
    <w:rsid w:val="007A722C"/>
    <w:rsid w:val="007A7573"/>
    <w:rsid w:val="007A78CD"/>
    <w:rsid w:val="007A7ADB"/>
    <w:rsid w:val="007B02D3"/>
    <w:rsid w:val="007B19A4"/>
    <w:rsid w:val="007B2D0E"/>
    <w:rsid w:val="007B4502"/>
    <w:rsid w:val="007B5114"/>
    <w:rsid w:val="007B5A27"/>
    <w:rsid w:val="007B6B94"/>
    <w:rsid w:val="007C0F23"/>
    <w:rsid w:val="007C158B"/>
    <w:rsid w:val="007C1D7B"/>
    <w:rsid w:val="007C60F8"/>
    <w:rsid w:val="007C618A"/>
    <w:rsid w:val="007C6EEC"/>
    <w:rsid w:val="007C7891"/>
    <w:rsid w:val="007D0030"/>
    <w:rsid w:val="007D120D"/>
    <w:rsid w:val="007D169F"/>
    <w:rsid w:val="007D2220"/>
    <w:rsid w:val="007D36B6"/>
    <w:rsid w:val="007D4DEA"/>
    <w:rsid w:val="007D5903"/>
    <w:rsid w:val="007D67D6"/>
    <w:rsid w:val="007D74C4"/>
    <w:rsid w:val="007E155B"/>
    <w:rsid w:val="007E17D5"/>
    <w:rsid w:val="007E2347"/>
    <w:rsid w:val="007E28E2"/>
    <w:rsid w:val="007E2A2E"/>
    <w:rsid w:val="007E508B"/>
    <w:rsid w:val="007E7C0E"/>
    <w:rsid w:val="007F0452"/>
    <w:rsid w:val="007F2127"/>
    <w:rsid w:val="007F2510"/>
    <w:rsid w:val="007F388E"/>
    <w:rsid w:val="007F4690"/>
    <w:rsid w:val="007F583F"/>
    <w:rsid w:val="007F59B4"/>
    <w:rsid w:val="008000CF"/>
    <w:rsid w:val="008000E9"/>
    <w:rsid w:val="00800E57"/>
    <w:rsid w:val="00801651"/>
    <w:rsid w:val="0080474F"/>
    <w:rsid w:val="0080642F"/>
    <w:rsid w:val="0080678D"/>
    <w:rsid w:val="00806E4C"/>
    <w:rsid w:val="00807993"/>
    <w:rsid w:val="00811237"/>
    <w:rsid w:val="008114B3"/>
    <w:rsid w:val="00811536"/>
    <w:rsid w:val="008128DE"/>
    <w:rsid w:val="00812EDD"/>
    <w:rsid w:val="00813C8B"/>
    <w:rsid w:val="00813D97"/>
    <w:rsid w:val="008140F6"/>
    <w:rsid w:val="008155E2"/>
    <w:rsid w:val="00816E4E"/>
    <w:rsid w:val="00820336"/>
    <w:rsid w:val="00821486"/>
    <w:rsid w:val="008214A4"/>
    <w:rsid w:val="008219A7"/>
    <w:rsid w:val="00821C7E"/>
    <w:rsid w:val="00822D59"/>
    <w:rsid w:val="00823438"/>
    <w:rsid w:val="008241AD"/>
    <w:rsid w:val="00824C11"/>
    <w:rsid w:val="00824EE0"/>
    <w:rsid w:val="008300BF"/>
    <w:rsid w:val="0083030A"/>
    <w:rsid w:val="008320FD"/>
    <w:rsid w:val="0083247E"/>
    <w:rsid w:val="008356C8"/>
    <w:rsid w:val="00835BE0"/>
    <w:rsid w:val="0083707C"/>
    <w:rsid w:val="0084034B"/>
    <w:rsid w:val="0084074E"/>
    <w:rsid w:val="00840F2B"/>
    <w:rsid w:val="00840F77"/>
    <w:rsid w:val="00841220"/>
    <w:rsid w:val="00842DCB"/>
    <w:rsid w:val="00844164"/>
    <w:rsid w:val="00845C1E"/>
    <w:rsid w:val="00847824"/>
    <w:rsid w:val="008509B1"/>
    <w:rsid w:val="008519B1"/>
    <w:rsid w:val="00851B6D"/>
    <w:rsid w:val="008527DD"/>
    <w:rsid w:val="00852A96"/>
    <w:rsid w:val="00853D8C"/>
    <w:rsid w:val="00854132"/>
    <w:rsid w:val="00854ADA"/>
    <w:rsid w:val="00854B84"/>
    <w:rsid w:val="00854D6C"/>
    <w:rsid w:val="00855689"/>
    <w:rsid w:val="00860351"/>
    <w:rsid w:val="00861929"/>
    <w:rsid w:val="00862444"/>
    <w:rsid w:val="008626B6"/>
    <w:rsid w:val="0086390F"/>
    <w:rsid w:val="00863D9A"/>
    <w:rsid w:val="00864327"/>
    <w:rsid w:val="00864609"/>
    <w:rsid w:val="00864AE4"/>
    <w:rsid w:val="00864C0A"/>
    <w:rsid w:val="00866902"/>
    <w:rsid w:val="00867C77"/>
    <w:rsid w:val="00867E29"/>
    <w:rsid w:val="0087142E"/>
    <w:rsid w:val="0087224C"/>
    <w:rsid w:val="00872C17"/>
    <w:rsid w:val="00873101"/>
    <w:rsid w:val="00874DAA"/>
    <w:rsid w:val="00875329"/>
    <w:rsid w:val="00875A5A"/>
    <w:rsid w:val="00875FA9"/>
    <w:rsid w:val="00876147"/>
    <w:rsid w:val="0087674B"/>
    <w:rsid w:val="00876FD6"/>
    <w:rsid w:val="0088021D"/>
    <w:rsid w:val="00881D2C"/>
    <w:rsid w:val="00882020"/>
    <w:rsid w:val="0088292A"/>
    <w:rsid w:val="008873AB"/>
    <w:rsid w:val="00890469"/>
    <w:rsid w:val="00890E34"/>
    <w:rsid w:val="00891C49"/>
    <w:rsid w:val="008928D8"/>
    <w:rsid w:val="008930DD"/>
    <w:rsid w:val="008933A9"/>
    <w:rsid w:val="008934C8"/>
    <w:rsid w:val="00893978"/>
    <w:rsid w:val="00894581"/>
    <w:rsid w:val="00894B7F"/>
    <w:rsid w:val="008956B1"/>
    <w:rsid w:val="0089585B"/>
    <w:rsid w:val="00896525"/>
    <w:rsid w:val="0089740A"/>
    <w:rsid w:val="00897CB9"/>
    <w:rsid w:val="00897CCC"/>
    <w:rsid w:val="008A05C3"/>
    <w:rsid w:val="008A08E4"/>
    <w:rsid w:val="008A124A"/>
    <w:rsid w:val="008A1D54"/>
    <w:rsid w:val="008A2843"/>
    <w:rsid w:val="008A2FDE"/>
    <w:rsid w:val="008A3296"/>
    <w:rsid w:val="008A479B"/>
    <w:rsid w:val="008A4B4D"/>
    <w:rsid w:val="008A6ED5"/>
    <w:rsid w:val="008A7495"/>
    <w:rsid w:val="008A77A5"/>
    <w:rsid w:val="008A7F55"/>
    <w:rsid w:val="008B1317"/>
    <w:rsid w:val="008B1BF1"/>
    <w:rsid w:val="008B4477"/>
    <w:rsid w:val="008B64BA"/>
    <w:rsid w:val="008B77CA"/>
    <w:rsid w:val="008C0B27"/>
    <w:rsid w:val="008C173E"/>
    <w:rsid w:val="008C19C4"/>
    <w:rsid w:val="008C1AF5"/>
    <w:rsid w:val="008C35D3"/>
    <w:rsid w:val="008C44B8"/>
    <w:rsid w:val="008C47A1"/>
    <w:rsid w:val="008C647F"/>
    <w:rsid w:val="008C6FA9"/>
    <w:rsid w:val="008C6FD4"/>
    <w:rsid w:val="008C7BE9"/>
    <w:rsid w:val="008D120A"/>
    <w:rsid w:val="008D23AB"/>
    <w:rsid w:val="008D35ED"/>
    <w:rsid w:val="008D3A90"/>
    <w:rsid w:val="008D3BBE"/>
    <w:rsid w:val="008D5D2B"/>
    <w:rsid w:val="008D6D40"/>
    <w:rsid w:val="008D6D5B"/>
    <w:rsid w:val="008D790F"/>
    <w:rsid w:val="008E02BD"/>
    <w:rsid w:val="008E2153"/>
    <w:rsid w:val="008E5F52"/>
    <w:rsid w:val="008E7C44"/>
    <w:rsid w:val="008F08DF"/>
    <w:rsid w:val="008F13A8"/>
    <w:rsid w:val="008F147C"/>
    <w:rsid w:val="008F2612"/>
    <w:rsid w:val="008F277E"/>
    <w:rsid w:val="008F42EF"/>
    <w:rsid w:val="008F54CF"/>
    <w:rsid w:val="008F6DDA"/>
    <w:rsid w:val="008F7161"/>
    <w:rsid w:val="008F74CB"/>
    <w:rsid w:val="009003CD"/>
    <w:rsid w:val="00901011"/>
    <w:rsid w:val="00901107"/>
    <w:rsid w:val="00901495"/>
    <w:rsid w:val="0090157D"/>
    <w:rsid w:val="009020B3"/>
    <w:rsid w:val="0090331D"/>
    <w:rsid w:val="00904052"/>
    <w:rsid w:val="00904944"/>
    <w:rsid w:val="00904CC4"/>
    <w:rsid w:val="0090528D"/>
    <w:rsid w:val="00905838"/>
    <w:rsid w:val="009063DB"/>
    <w:rsid w:val="009069E3"/>
    <w:rsid w:val="009077C1"/>
    <w:rsid w:val="00907CA3"/>
    <w:rsid w:val="00911D54"/>
    <w:rsid w:val="00912A36"/>
    <w:rsid w:val="00915B36"/>
    <w:rsid w:val="00920815"/>
    <w:rsid w:val="00920F65"/>
    <w:rsid w:val="009211C8"/>
    <w:rsid w:val="00921C13"/>
    <w:rsid w:val="00922719"/>
    <w:rsid w:val="00923D3D"/>
    <w:rsid w:val="0092583F"/>
    <w:rsid w:val="00925B94"/>
    <w:rsid w:val="00927780"/>
    <w:rsid w:val="00927A13"/>
    <w:rsid w:val="00927CAE"/>
    <w:rsid w:val="0093010A"/>
    <w:rsid w:val="00930722"/>
    <w:rsid w:val="00932E6E"/>
    <w:rsid w:val="00932FF9"/>
    <w:rsid w:val="0093426D"/>
    <w:rsid w:val="00936BBC"/>
    <w:rsid w:val="00936F82"/>
    <w:rsid w:val="00937881"/>
    <w:rsid w:val="0094052E"/>
    <w:rsid w:val="0094073C"/>
    <w:rsid w:val="009414BE"/>
    <w:rsid w:val="009432A5"/>
    <w:rsid w:val="009436B8"/>
    <w:rsid w:val="0094567A"/>
    <w:rsid w:val="0094610E"/>
    <w:rsid w:val="009461B9"/>
    <w:rsid w:val="0094681A"/>
    <w:rsid w:val="00946B4A"/>
    <w:rsid w:val="00946E05"/>
    <w:rsid w:val="0094719C"/>
    <w:rsid w:val="009471F3"/>
    <w:rsid w:val="009472DA"/>
    <w:rsid w:val="00951892"/>
    <w:rsid w:val="009534CB"/>
    <w:rsid w:val="00954013"/>
    <w:rsid w:val="00955C09"/>
    <w:rsid w:val="00957F44"/>
    <w:rsid w:val="00961711"/>
    <w:rsid w:val="009627CB"/>
    <w:rsid w:val="00962EF2"/>
    <w:rsid w:val="0096392D"/>
    <w:rsid w:val="00967857"/>
    <w:rsid w:val="00970D11"/>
    <w:rsid w:val="009713E3"/>
    <w:rsid w:val="00974A17"/>
    <w:rsid w:val="00975C35"/>
    <w:rsid w:val="00975D83"/>
    <w:rsid w:val="009767CF"/>
    <w:rsid w:val="00977924"/>
    <w:rsid w:val="00981A94"/>
    <w:rsid w:val="00981CA9"/>
    <w:rsid w:val="00982942"/>
    <w:rsid w:val="00983834"/>
    <w:rsid w:val="0098489A"/>
    <w:rsid w:val="00984CD1"/>
    <w:rsid w:val="00986790"/>
    <w:rsid w:val="00990158"/>
    <w:rsid w:val="00990862"/>
    <w:rsid w:val="00990FF9"/>
    <w:rsid w:val="00992864"/>
    <w:rsid w:val="00993858"/>
    <w:rsid w:val="00993F02"/>
    <w:rsid w:val="00994664"/>
    <w:rsid w:val="00995BBB"/>
    <w:rsid w:val="009968B1"/>
    <w:rsid w:val="00997DD5"/>
    <w:rsid w:val="009A0B0A"/>
    <w:rsid w:val="009A0B7B"/>
    <w:rsid w:val="009A0CA2"/>
    <w:rsid w:val="009A0F9B"/>
    <w:rsid w:val="009A1007"/>
    <w:rsid w:val="009A1064"/>
    <w:rsid w:val="009A21F0"/>
    <w:rsid w:val="009A2633"/>
    <w:rsid w:val="009A26B1"/>
    <w:rsid w:val="009A2BBB"/>
    <w:rsid w:val="009A2D91"/>
    <w:rsid w:val="009A3C44"/>
    <w:rsid w:val="009A4F68"/>
    <w:rsid w:val="009A64D3"/>
    <w:rsid w:val="009B0529"/>
    <w:rsid w:val="009B1571"/>
    <w:rsid w:val="009B1853"/>
    <w:rsid w:val="009B1BD3"/>
    <w:rsid w:val="009B1F60"/>
    <w:rsid w:val="009B4819"/>
    <w:rsid w:val="009B49B3"/>
    <w:rsid w:val="009B5431"/>
    <w:rsid w:val="009B5586"/>
    <w:rsid w:val="009B77B8"/>
    <w:rsid w:val="009C4346"/>
    <w:rsid w:val="009C6D4A"/>
    <w:rsid w:val="009D37B6"/>
    <w:rsid w:val="009D3A22"/>
    <w:rsid w:val="009D3BA8"/>
    <w:rsid w:val="009D3C6E"/>
    <w:rsid w:val="009D3ECC"/>
    <w:rsid w:val="009D4FA6"/>
    <w:rsid w:val="009D5036"/>
    <w:rsid w:val="009D50AF"/>
    <w:rsid w:val="009D54E5"/>
    <w:rsid w:val="009D5E2D"/>
    <w:rsid w:val="009D646E"/>
    <w:rsid w:val="009E05C0"/>
    <w:rsid w:val="009E05FE"/>
    <w:rsid w:val="009E09A3"/>
    <w:rsid w:val="009E136C"/>
    <w:rsid w:val="009E14D6"/>
    <w:rsid w:val="009E2DB6"/>
    <w:rsid w:val="009E2EA4"/>
    <w:rsid w:val="009E34DA"/>
    <w:rsid w:val="009E39D2"/>
    <w:rsid w:val="009E49FC"/>
    <w:rsid w:val="009E4AA7"/>
    <w:rsid w:val="009E5F49"/>
    <w:rsid w:val="009E655F"/>
    <w:rsid w:val="009E674C"/>
    <w:rsid w:val="009F118B"/>
    <w:rsid w:val="009F3E6C"/>
    <w:rsid w:val="009F4A00"/>
    <w:rsid w:val="009F5336"/>
    <w:rsid w:val="009F5E2E"/>
    <w:rsid w:val="009F6177"/>
    <w:rsid w:val="009F6578"/>
    <w:rsid w:val="009F674E"/>
    <w:rsid w:val="009F6C27"/>
    <w:rsid w:val="009F7439"/>
    <w:rsid w:val="009F7870"/>
    <w:rsid w:val="00A01014"/>
    <w:rsid w:val="00A018B1"/>
    <w:rsid w:val="00A0203D"/>
    <w:rsid w:val="00A02BDB"/>
    <w:rsid w:val="00A02D6F"/>
    <w:rsid w:val="00A02F08"/>
    <w:rsid w:val="00A057AB"/>
    <w:rsid w:val="00A05B09"/>
    <w:rsid w:val="00A071DE"/>
    <w:rsid w:val="00A07B8D"/>
    <w:rsid w:val="00A105E4"/>
    <w:rsid w:val="00A1426D"/>
    <w:rsid w:val="00A167F0"/>
    <w:rsid w:val="00A20E96"/>
    <w:rsid w:val="00A218B1"/>
    <w:rsid w:val="00A22202"/>
    <w:rsid w:val="00A23BDD"/>
    <w:rsid w:val="00A24296"/>
    <w:rsid w:val="00A245D0"/>
    <w:rsid w:val="00A27491"/>
    <w:rsid w:val="00A320FD"/>
    <w:rsid w:val="00A322E4"/>
    <w:rsid w:val="00A333B1"/>
    <w:rsid w:val="00A34624"/>
    <w:rsid w:val="00A34B43"/>
    <w:rsid w:val="00A37843"/>
    <w:rsid w:val="00A41761"/>
    <w:rsid w:val="00A4266C"/>
    <w:rsid w:val="00A427C9"/>
    <w:rsid w:val="00A45EA1"/>
    <w:rsid w:val="00A4665C"/>
    <w:rsid w:val="00A507E2"/>
    <w:rsid w:val="00A51DBD"/>
    <w:rsid w:val="00A51E88"/>
    <w:rsid w:val="00A520CF"/>
    <w:rsid w:val="00A52E18"/>
    <w:rsid w:val="00A5599E"/>
    <w:rsid w:val="00A56C6E"/>
    <w:rsid w:val="00A573B2"/>
    <w:rsid w:val="00A577B2"/>
    <w:rsid w:val="00A57B1C"/>
    <w:rsid w:val="00A60644"/>
    <w:rsid w:val="00A613E8"/>
    <w:rsid w:val="00A6179D"/>
    <w:rsid w:val="00A61D17"/>
    <w:rsid w:val="00A62017"/>
    <w:rsid w:val="00A630C0"/>
    <w:rsid w:val="00A65ACF"/>
    <w:rsid w:val="00A6623D"/>
    <w:rsid w:val="00A66CB1"/>
    <w:rsid w:val="00A671D3"/>
    <w:rsid w:val="00A672F5"/>
    <w:rsid w:val="00A6734A"/>
    <w:rsid w:val="00A70B0F"/>
    <w:rsid w:val="00A70C66"/>
    <w:rsid w:val="00A71B35"/>
    <w:rsid w:val="00A72A95"/>
    <w:rsid w:val="00A72C9F"/>
    <w:rsid w:val="00A72F5B"/>
    <w:rsid w:val="00A734F9"/>
    <w:rsid w:val="00A73D20"/>
    <w:rsid w:val="00A753FA"/>
    <w:rsid w:val="00A75775"/>
    <w:rsid w:val="00A758F6"/>
    <w:rsid w:val="00A765AD"/>
    <w:rsid w:val="00A76C9D"/>
    <w:rsid w:val="00A772BE"/>
    <w:rsid w:val="00A77532"/>
    <w:rsid w:val="00A77E3A"/>
    <w:rsid w:val="00A80C15"/>
    <w:rsid w:val="00A810EA"/>
    <w:rsid w:val="00A841F6"/>
    <w:rsid w:val="00A8500A"/>
    <w:rsid w:val="00A85637"/>
    <w:rsid w:val="00A85D79"/>
    <w:rsid w:val="00A90F73"/>
    <w:rsid w:val="00A90FA8"/>
    <w:rsid w:val="00A91EBF"/>
    <w:rsid w:val="00A92B4D"/>
    <w:rsid w:val="00A939CD"/>
    <w:rsid w:val="00A94DDE"/>
    <w:rsid w:val="00A96E42"/>
    <w:rsid w:val="00A970B1"/>
    <w:rsid w:val="00A97740"/>
    <w:rsid w:val="00AA0268"/>
    <w:rsid w:val="00AA2221"/>
    <w:rsid w:val="00AA3582"/>
    <w:rsid w:val="00AA365F"/>
    <w:rsid w:val="00AA3A89"/>
    <w:rsid w:val="00AA643C"/>
    <w:rsid w:val="00AA64FD"/>
    <w:rsid w:val="00AA6981"/>
    <w:rsid w:val="00AA6A0F"/>
    <w:rsid w:val="00AB11FD"/>
    <w:rsid w:val="00AB20FE"/>
    <w:rsid w:val="00AB374C"/>
    <w:rsid w:val="00AB43C2"/>
    <w:rsid w:val="00AB4DBB"/>
    <w:rsid w:val="00AB51F4"/>
    <w:rsid w:val="00AB5444"/>
    <w:rsid w:val="00AB585D"/>
    <w:rsid w:val="00AB5AF3"/>
    <w:rsid w:val="00AC13CE"/>
    <w:rsid w:val="00AC1CD1"/>
    <w:rsid w:val="00AC1D36"/>
    <w:rsid w:val="00AC24BD"/>
    <w:rsid w:val="00AC2FDA"/>
    <w:rsid w:val="00AC4C07"/>
    <w:rsid w:val="00AC4F2A"/>
    <w:rsid w:val="00AD0924"/>
    <w:rsid w:val="00AD0A53"/>
    <w:rsid w:val="00AD14D5"/>
    <w:rsid w:val="00AD1570"/>
    <w:rsid w:val="00AD1FFC"/>
    <w:rsid w:val="00AD2228"/>
    <w:rsid w:val="00AD2CB4"/>
    <w:rsid w:val="00AD3B04"/>
    <w:rsid w:val="00AD3F10"/>
    <w:rsid w:val="00AD4CF4"/>
    <w:rsid w:val="00AE05F1"/>
    <w:rsid w:val="00AE0A84"/>
    <w:rsid w:val="00AE2DC8"/>
    <w:rsid w:val="00AE3319"/>
    <w:rsid w:val="00AE422F"/>
    <w:rsid w:val="00AE4A54"/>
    <w:rsid w:val="00AE507B"/>
    <w:rsid w:val="00AE6731"/>
    <w:rsid w:val="00AF1BAD"/>
    <w:rsid w:val="00AF21B8"/>
    <w:rsid w:val="00AF2520"/>
    <w:rsid w:val="00AF434D"/>
    <w:rsid w:val="00AF51B0"/>
    <w:rsid w:val="00AF7A83"/>
    <w:rsid w:val="00AF7F71"/>
    <w:rsid w:val="00B0062F"/>
    <w:rsid w:val="00B00A8D"/>
    <w:rsid w:val="00B00AE4"/>
    <w:rsid w:val="00B00BFA"/>
    <w:rsid w:val="00B011C4"/>
    <w:rsid w:val="00B0142A"/>
    <w:rsid w:val="00B01A3D"/>
    <w:rsid w:val="00B02452"/>
    <w:rsid w:val="00B045A4"/>
    <w:rsid w:val="00B058FC"/>
    <w:rsid w:val="00B05C7C"/>
    <w:rsid w:val="00B05DC5"/>
    <w:rsid w:val="00B07EA0"/>
    <w:rsid w:val="00B10867"/>
    <w:rsid w:val="00B1088E"/>
    <w:rsid w:val="00B10A42"/>
    <w:rsid w:val="00B10D11"/>
    <w:rsid w:val="00B11A5C"/>
    <w:rsid w:val="00B12C03"/>
    <w:rsid w:val="00B135D3"/>
    <w:rsid w:val="00B13F12"/>
    <w:rsid w:val="00B153EB"/>
    <w:rsid w:val="00B1561E"/>
    <w:rsid w:val="00B215CA"/>
    <w:rsid w:val="00B22711"/>
    <w:rsid w:val="00B22F46"/>
    <w:rsid w:val="00B23505"/>
    <w:rsid w:val="00B235FE"/>
    <w:rsid w:val="00B23B72"/>
    <w:rsid w:val="00B23D81"/>
    <w:rsid w:val="00B23FFC"/>
    <w:rsid w:val="00B25425"/>
    <w:rsid w:val="00B25962"/>
    <w:rsid w:val="00B26D63"/>
    <w:rsid w:val="00B301D6"/>
    <w:rsid w:val="00B30F06"/>
    <w:rsid w:val="00B315F9"/>
    <w:rsid w:val="00B31A60"/>
    <w:rsid w:val="00B320EC"/>
    <w:rsid w:val="00B322FB"/>
    <w:rsid w:val="00B33C39"/>
    <w:rsid w:val="00B35777"/>
    <w:rsid w:val="00B35967"/>
    <w:rsid w:val="00B369CC"/>
    <w:rsid w:val="00B36ABB"/>
    <w:rsid w:val="00B37E1D"/>
    <w:rsid w:val="00B4015D"/>
    <w:rsid w:val="00B40777"/>
    <w:rsid w:val="00B40B17"/>
    <w:rsid w:val="00B40C5D"/>
    <w:rsid w:val="00B40D0B"/>
    <w:rsid w:val="00B41454"/>
    <w:rsid w:val="00B42557"/>
    <w:rsid w:val="00B43043"/>
    <w:rsid w:val="00B46290"/>
    <w:rsid w:val="00B4735B"/>
    <w:rsid w:val="00B474CC"/>
    <w:rsid w:val="00B50769"/>
    <w:rsid w:val="00B51082"/>
    <w:rsid w:val="00B51105"/>
    <w:rsid w:val="00B51909"/>
    <w:rsid w:val="00B544C4"/>
    <w:rsid w:val="00B54AE4"/>
    <w:rsid w:val="00B54BC8"/>
    <w:rsid w:val="00B55554"/>
    <w:rsid w:val="00B55C2C"/>
    <w:rsid w:val="00B56FAA"/>
    <w:rsid w:val="00B600BA"/>
    <w:rsid w:val="00B60753"/>
    <w:rsid w:val="00B61256"/>
    <w:rsid w:val="00B637DA"/>
    <w:rsid w:val="00B6535F"/>
    <w:rsid w:val="00B65E71"/>
    <w:rsid w:val="00B679AE"/>
    <w:rsid w:val="00B723CB"/>
    <w:rsid w:val="00B72B8A"/>
    <w:rsid w:val="00B73919"/>
    <w:rsid w:val="00B74660"/>
    <w:rsid w:val="00B74BA6"/>
    <w:rsid w:val="00B74BE9"/>
    <w:rsid w:val="00B75875"/>
    <w:rsid w:val="00B75B24"/>
    <w:rsid w:val="00B775F7"/>
    <w:rsid w:val="00B77B2F"/>
    <w:rsid w:val="00B80BE5"/>
    <w:rsid w:val="00B83C46"/>
    <w:rsid w:val="00B8402E"/>
    <w:rsid w:val="00B84036"/>
    <w:rsid w:val="00B87191"/>
    <w:rsid w:val="00B87B59"/>
    <w:rsid w:val="00B9052B"/>
    <w:rsid w:val="00B91689"/>
    <w:rsid w:val="00B926C3"/>
    <w:rsid w:val="00B92B58"/>
    <w:rsid w:val="00B92C65"/>
    <w:rsid w:val="00B92CC6"/>
    <w:rsid w:val="00B92D2E"/>
    <w:rsid w:val="00B9340A"/>
    <w:rsid w:val="00B93913"/>
    <w:rsid w:val="00B94E0D"/>
    <w:rsid w:val="00B9670E"/>
    <w:rsid w:val="00B9745E"/>
    <w:rsid w:val="00BA0AD2"/>
    <w:rsid w:val="00BA0BA4"/>
    <w:rsid w:val="00BA0BBB"/>
    <w:rsid w:val="00BA0F8E"/>
    <w:rsid w:val="00BA1D1B"/>
    <w:rsid w:val="00BA1E02"/>
    <w:rsid w:val="00BA2B3E"/>
    <w:rsid w:val="00BA34A9"/>
    <w:rsid w:val="00BA4853"/>
    <w:rsid w:val="00BA7563"/>
    <w:rsid w:val="00BA79F0"/>
    <w:rsid w:val="00BB16E7"/>
    <w:rsid w:val="00BB2439"/>
    <w:rsid w:val="00BB28FE"/>
    <w:rsid w:val="00BB3873"/>
    <w:rsid w:val="00BB3DDD"/>
    <w:rsid w:val="00BB5988"/>
    <w:rsid w:val="00BB6AF0"/>
    <w:rsid w:val="00BB7142"/>
    <w:rsid w:val="00BB73F0"/>
    <w:rsid w:val="00BB75DF"/>
    <w:rsid w:val="00BB7A87"/>
    <w:rsid w:val="00BC0449"/>
    <w:rsid w:val="00BC0D71"/>
    <w:rsid w:val="00BC150B"/>
    <w:rsid w:val="00BC3D85"/>
    <w:rsid w:val="00BC41F5"/>
    <w:rsid w:val="00BC428E"/>
    <w:rsid w:val="00BC4F00"/>
    <w:rsid w:val="00BC60CE"/>
    <w:rsid w:val="00BC6425"/>
    <w:rsid w:val="00BC6433"/>
    <w:rsid w:val="00BC6DFB"/>
    <w:rsid w:val="00BD0757"/>
    <w:rsid w:val="00BD0919"/>
    <w:rsid w:val="00BD27DB"/>
    <w:rsid w:val="00BD51F2"/>
    <w:rsid w:val="00BE018A"/>
    <w:rsid w:val="00BE05E9"/>
    <w:rsid w:val="00BE0928"/>
    <w:rsid w:val="00BE1EDA"/>
    <w:rsid w:val="00BE298C"/>
    <w:rsid w:val="00BE367C"/>
    <w:rsid w:val="00BE48A7"/>
    <w:rsid w:val="00BE5242"/>
    <w:rsid w:val="00BE54B6"/>
    <w:rsid w:val="00BE77FA"/>
    <w:rsid w:val="00BF2EA9"/>
    <w:rsid w:val="00BF4193"/>
    <w:rsid w:val="00BF4870"/>
    <w:rsid w:val="00BF5042"/>
    <w:rsid w:val="00BF73C3"/>
    <w:rsid w:val="00BF7914"/>
    <w:rsid w:val="00BF7BA2"/>
    <w:rsid w:val="00C00F8C"/>
    <w:rsid w:val="00C0219D"/>
    <w:rsid w:val="00C024EA"/>
    <w:rsid w:val="00C04327"/>
    <w:rsid w:val="00C06A91"/>
    <w:rsid w:val="00C07EAC"/>
    <w:rsid w:val="00C131BA"/>
    <w:rsid w:val="00C155D4"/>
    <w:rsid w:val="00C15D1D"/>
    <w:rsid w:val="00C164FA"/>
    <w:rsid w:val="00C176F3"/>
    <w:rsid w:val="00C205C0"/>
    <w:rsid w:val="00C212F4"/>
    <w:rsid w:val="00C21813"/>
    <w:rsid w:val="00C2209F"/>
    <w:rsid w:val="00C22430"/>
    <w:rsid w:val="00C2279A"/>
    <w:rsid w:val="00C23E1B"/>
    <w:rsid w:val="00C243BF"/>
    <w:rsid w:val="00C2498F"/>
    <w:rsid w:val="00C25B8B"/>
    <w:rsid w:val="00C25EAD"/>
    <w:rsid w:val="00C26D55"/>
    <w:rsid w:val="00C271B6"/>
    <w:rsid w:val="00C30E14"/>
    <w:rsid w:val="00C32D2B"/>
    <w:rsid w:val="00C340CA"/>
    <w:rsid w:val="00C3495E"/>
    <w:rsid w:val="00C34FA2"/>
    <w:rsid w:val="00C35D1F"/>
    <w:rsid w:val="00C36913"/>
    <w:rsid w:val="00C36A86"/>
    <w:rsid w:val="00C37642"/>
    <w:rsid w:val="00C37F71"/>
    <w:rsid w:val="00C4053B"/>
    <w:rsid w:val="00C40791"/>
    <w:rsid w:val="00C41936"/>
    <w:rsid w:val="00C41E01"/>
    <w:rsid w:val="00C421B5"/>
    <w:rsid w:val="00C424A2"/>
    <w:rsid w:val="00C43025"/>
    <w:rsid w:val="00C4326D"/>
    <w:rsid w:val="00C44134"/>
    <w:rsid w:val="00C445A9"/>
    <w:rsid w:val="00C4460B"/>
    <w:rsid w:val="00C45C85"/>
    <w:rsid w:val="00C46607"/>
    <w:rsid w:val="00C501B3"/>
    <w:rsid w:val="00C50DD9"/>
    <w:rsid w:val="00C511E3"/>
    <w:rsid w:val="00C51270"/>
    <w:rsid w:val="00C5280B"/>
    <w:rsid w:val="00C54055"/>
    <w:rsid w:val="00C54EE7"/>
    <w:rsid w:val="00C57A21"/>
    <w:rsid w:val="00C57B1E"/>
    <w:rsid w:val="00C6026B"/>
    <w:rsid w:val="00C611F6"/>
    <w:rsid w:val="00C61BA1"/>
    <w:rsid w:val="00C62B57"/>
    <w:rsid w:val="00C6312C"/>
    <w:rsid w:val="00C6484A"/>
    <w:rsid w:val="00C660C6"/>
    <w:rsid w:val="00C66C29"/>
    <w:rsid w:val="00C6773F"/>
    <w:rsid w:val="00C7028C"/>
    <w:rsid w:val="00C71809"/>
    <w:rsid w:val="00C71AE1"/>
    <w:rsid w:val="00C735E3"/>
    <w:rsid w:val="00C741F3"/>
    <w:rsid w:val="00C747F0"/>
    <w:rsid w:val="00C75098"/>
    <w:rsid w:val="00C752E4"/>
    <w:rsid w:val="00C752FE"/>
    <w:rsid w:val="00C76B3C"/>
    <w:rsid w:val="00C76E95"/>
    <w:rsid w:val="00C77860"/>
    <w:rsid w:val="00C800B1"/>
    <w:rsid w:val="00C800EF"/>
    <w:rsid w:val="00C80821"/>
    <w:rsid w:val="00C817CF"/>
    <w:rsid w:val="00C82789"/>
    <w:rsid w:val="00C8282A"/>
    <w:rsid w:val="00C8290E"/>
    <w:rsid w:val="00C82E82"/>
    <w:rsid w:val="00C84361"/>
    <w:rsid w:val="00C84914"/>
    <w:rsid w:val="00C867EC"/>
    <w:rsid w:val="00C86D21"/>
    <w:rsid w:val="00C8706C"/>
    <w:rsid w:val="00C87319"/>
    <w:rsid w:val="00C9124A"/>
    <w:rsid w:val="00C918E3"/>
    <w:rsid w:val="00C91D49"/>
    <w:rsid w:val="00C949F6"/>
    <w:rsid w:val="00C9513D"/>
    <w:rsid w:val="00C96860"/>
    <w:rsid w:val="00C96C8C"/>
    <w:rsid w:val="00C974E0"/>
    <w:rsid w:val="00C97B1E"/>
    <w:rsid w:val="00CA0252"/>
    <w:rsid w:val="00CA042A"/>
    <w:rsid w:val="00CA13E3"/>
    <w:rsid w:val="00CA198F"/>
    <w:rsid w:val="00CA2C75"/>
    <w:rsid w:val="00CA5BCA"/>
    <w:rsid w:val="00CA6518"/>
    <w:rsid w:val="00CA7901"/>
    <w:rsid w:val="00CB08FD"/>
    <w:rsid w:val="00CB1F0D"/>
    <w:rsid w:val="00CB335A"/>
    <w:rsid w:val="00CB4613"/>
    <w:rsid w:val="00CB4948"/>
    <w:rsid w:val="00CB5C11"/>
    <w:rsid w:val="00CB6E68"/>
    <w:rsid w:val="00CB7C1A"/>
    <w:rsid w:val="00CC18EB"/>
    <w:rsid w:val="00CC2325"/>
    <w:rsid w:val="00CC3A83"/>
    <w:rsid w:val="00CC52E1"/>
    <w:rsid w:val="00CC573D"/>
    <w:rsid w:val="00CD0353"/>
    <w:rsid w:val="00CD1394"/>
    <w:rsid w:val="00CD228F"/>
    <w:rsid w:val="00CD38D6"/>
    <w:rsid w:val="00CD3A0F"/>
    <w:rsid w:val="00CD3D7F"/>
    <w:rsid w:val="00CD3EDC"/>
    <w:rsid w:val="00CD5C66"/>
    <w:rsid w:val="00CD65FF"/>
    <w:rsid w:val="00CD6BB9"/>
    <w:rsid w:val="00CD70BA"/>
    <w:rsid w:val="00CE0B1E"/>
    <w:rsid w:val="00CE28C9"/>
    <w:rsid w:val="00CE29E9"/>
    <w:rsid w:val="00CE5B1B"/>
    <w:rsid w:val="00CE70C0"/>
    <w:rsid w:val="00CE7716"/>
    <w:rsid w:val="00CF04A3"/>
    <w:rsid w:val="00CF122B"/>
    <w:rsid w:val="00CF218B"/>
    <w:rsid w:val="00CF2379"/>
    <w:rsid w:val="00CF4788"/>
    <w:rsid w:val="00CF71E1"/>
    <w:rsid w:val="00D02ABD"/>
    <w:rsid w:val="00D03D94"/>
    <w:rsid w:val="00D047B2"/>
    <w:rsid w:val="00D0540B"/>
    <w:rsid w:val="00D110EF"/>
    <w:rsid w:val="00D115D7"/>
    <w:rsid w:val="00D11F4E"/>
    <w:rsid w:val="00D15169"/>
    <w:rsid w:val="00D1660D"/>
    <w:rsid w:val="00D16DCC"/>
    <w:rsid w:val="00D17172"/>
    <w:rsid w:val="00D20576"/>
    <w:rsid w:val="00D21B8B"/>
    <w:rsid w:val="00D23DE6"/>
    <w:rsid w:val="00D246FD"/>
    <w:rsid w:val="00D2713D"/>
    <w:rsid w:val="00D273F1"/>
    <w:rsid w:val="00D2767A"/>
    <w:rsid w:val="00D32C2B"/>
    <w:rsid w:val="00D33CD0"/>
    <w:rsid w:val="00D34152"/>
    <w:rsid w:val="00D348F1"/>
    <w:rsid w:val="00D3540D"/>
    <w:rsid w:val="00D35F2B"/>
    <w:rsid w:val="00D36DB9"/>
    <w:rsid w:val="00D37492"/>
    <w:rsid w:val="00D3774A"/>
    <w:rsid w:val="00D411D3"/>
    <w:rsid w:val="00D420B9"/>
    <w:rsid w:val="00D42D40"/>
    <w:rsid w:val="00D43570"/>
    <w:rsid w:val="00D45E5B"/>
    <w:rsid w:val="00D506BA"/>
    <w:rsid w:val="00D50D62"/>
    <w:rsid w:val="00D511B0"/>
    <w:rsid w:val="00D53320"/>
    <w:rsid w:val="00D53FED"/>
    <w:rsid w:val="00D543AA"/>
    <w:rsid w:val="00D56102"/>
    <w:rsid w:val="00D56482"/>
    <w:rsid w:val="00D56B31"/>
    <w:rsid w:val="00D602D1"/>
    <w:rsid w:val="00D60C5A"/>
    <w:rsid w:val="00D61B79"/>
    <w:rsid w:val="00D62C50"/>
    <w:rsid w:val="00D633FD"/>
    <w:rsid w:val="00D63E97"/>
    <w:rsid w:val="00D64464"/>
    <w:rsid w:val="00D66A7C"/>
    <w:rsid w:val="00D67561"/>
    <w:rsid w:val="00D6785D"/>
    <w:rsid w:val="00D71AE3"/>
    <w:rsid w:val="00D727F3"/>
    <w:rsid w:val="00D72B59"/>
    <w:rsid w:val="00D73FE9"/>
    <w:rsid w:val="00D74D8C"/>
    <w:rsid w:val="00D77491"/>
    <w:rsid w:val="00D80130"/>
    <w:rsid w:val="00D80A38"/>
    <w:rsid w:val="00D80B3F"/>
    <w:rsid w:val="00D80FD3"/>
    <w:rsid w:val="00D81C67"/>
    <w:rsid w:val="00D82C8E"/>
    <w:rsid w:val="00D82DC7"/>
    <w:rsid w:val="00D83D01"/>
    <w:rsid w:val="00D844B1"/>
    <w:rsid w:val="00D84742"/>
    <w:rsid w:val="00D84815"/>
    <w:rsid w:val="00D8490B"/>
    <w:rsid w:val="00D8494B"/>
    <w:rsid w:val="00D857A0"/>
    <w:rsid w:val="00D85F87"/>
    <w:rsid w:val="00D85FDF"/>
    <w:rsid w:val="00D86AD1"/>
    <w:rsid w:val="00D86B2F"/>
    <w:rsid w:val="00D87C16"/>
    <w:rsid w:val="00D87CCA"/>
    <w:rsid w:val="00D9173E"/>
    <w:rsid w:val="00D91F29"/>
    <w:rsid w:val="00D94036"/>
    <w:rsid w:val="00D95CA4"/>
    <w:rsid w:val="00D97E3A"/>
    <w:rsid w:val="00DA0CA1"/>
    <w:rsid w:val="00DA2BF9"/>
    <w:rsid w:val="00DA2E6E"/>
    <w:rsid w:val="00DA3718"/>
    <w:rsid w:val="00DA3B17"/>
    <w:rsid w:val="00DA4D7F"/>
    <w:rsid w:val="00DA5FE5"/>
    <w:rsid w:val="00DA6335"/>
    <w:rsid w:val="00DA6A2E"/>
    <w:rsid w:val="00DA6AD4"/>
    <w:rsid w:val="00DA6E8A"/>
    <w:rsid w:val="00DB0DFF"/>
    <w:rsid w:val="00DB16D7"/>
    <w:rsid w:val="00DB20A2"/>
    <w:rsid w:val="00DB2D98"/>
    <w:rsid w:val="00DB372E"/>
    <w:rsid w:val="00DB72B8"/>
    <w:rsid w:val="00DC0142"/>
    <w:rsid w:val="00DC0544"/>
    <w:rsid w:val="00DC1A6A"/>
    <w:rsid w:val="00DC1A8F"/>
    <w:rsid w:val="00DC1BFA"/>
    <w:rsid w:val="00DC2155"/>
    <w:rsid w:val="00DC24E7"/>
    <w:rsid w:val="00DC2681"/>
    <w:rsid w:val="00DC2FD1"/>
    <w:rsid w:val="00DC4E83"/>
    <w:rsid w:val="00DC5DFE"/>
    <w:rsid w:val="00DC5FE1"/>
    <w:rsid w:val="00DC7299"/>
    <w:rsid w:val="00DC7A34"/>
    <w:rsid w:val="00DD0F88"/>
    <w:rsid w:val="00DD254C"/>
    <w:rsid w:val="00DD25BD"/>
    <w:rsid w:val="00DD2945"/>
    <w:rsid w:val="00DD392B"/>
    <w:rsid w:val="00DE02D2"/>
    <w:rsid w:val="00DE129B"/>
    <w:rsid w:val="00DE1DC0"/>
    <w:rsid w:val="00DE3EC3"/>
    <w:rsid w:val="00DE5A86"/>
    <w:rsid w:val="00DE5B8A"/>
    <w:rsid w:val="00DE7660"/>
    <w:rsid w:val="00DF0BD8"/>
    <w:rsid w:val="00DF1441"/>
    <w:rsid w:val="00DF2044"/>
    <w:rsid w:val="00DF2A2E"/>
    <w:rsid w:val="00DF355D"/>
    <w:rsid w:val="00DF426A"/>
    <w:rsid w:val="00DF4BEC"/>
    <w:rsid w:val="00DF6A64"/>
    <w:rsid w:val="00DF7704"/>
    <w:rsid w:val="00DF7EEF"/>
    <w:rsid w:val="00E017D1"/>
    <w:rsid w:val="00E01C76"/>
    <w:rsid w:val="00E01ED1"/>
    <w:rsid w:val="00E02075"/>
    <w:rsid w:val="00E027D8"/>
    <w:rsid w:val="00E02990"/>
    <w:rsid w:val="00E03261"/>
    <w:rsid w:val="00E03959"/>
    <w:rsid w:val="00E0416C"/>
    <w:rsid w:val="00E046B2"/>
    <w:rsid w:val="00E04867"/>
    <w:rsid w:val="00E059D6"/>
    <w:rsid w:val="00E0702A"/>
    <w:rsid w:val="00E07087"/>
    <w:rsid w:val="00E07114"/>
    <w:rsid w:val="00E071B1"/>
    <w:rsid w:val="00E07893"/>
    <w:rsid w:val="00E10239"/>
    <w:rsid w:val="00E10C93"/>
    <w:rsid w:val="00E116B5"/>
    <w:rsid w:val="00E11733"/>
    <w:rsid w:val="00E14253"/>
    <w:rsid w:val="00E14580"/>
    <w:rsid w:val="00E15319"/>
    <w:rsid w:val="00E15480"/>
    <w:rsid w:val="00E15C50"/>
    <w:rsid w:val="00E15E4D"/>
    <w:rsid w:val="00E16B50"/>
    <w:rsid w:val="00E202CC"/>
    <w:rsid w:val="00E20601"/>
    <w:rsid w:val="00E20DBF"/>
    <w:rsid w:val="00E216A4"/>
    <w:rsid w:val="00E24D6F"/>
    <w:rsid w:val="00E259F4"/>
    <w:rsid w:val="00E30238"/>
    <w:rsid w:val="00E308F9"/>
    <w:rsid w:val="00E32B07"/>
    <w:rsid w:val="00E3330F"/>
    <w:rsid w:val="00E36093"/>
    <w:rsid w:val="00E3767C"/>
    <w:rsid w:val="00E4292D"/>
    <w:rsid w:val="00E439DB"/>
    <w:rsid w:val="00E43EF5"/>
    <w:rsid w:val="00E44029"/>
    <w:rsid w:val="00E462A5"/>
    <w:rsid w:val="00E471A6"/>
    <w:rsid w:val="00E47CC3"/>
    <w:rsid w:val="00E50995"/>
    <w:rsid w:val="00E52447"/>
    <w:rsid w:val="00E538CC"/>
    <w:rsid w:val="00E53A32"/>
    <w:rsid w:val="00E53C52"/>
    <w:rsid w:val="00E5568D"/>
    <w:rsid w:val="00E571D8"/>
    <w:rsid w:val="00E57BC0"/>
    <w:rsid w:val="00E61BC6"/>
    <w:rsid w:val="00E61C34"/>
    <w:rsid w:val="00E6365B"/>
    <w:rsid w:val="00E63CD8"/>
    <w:rsid w:val="00E64FCA"/>
    <w:rsid w:val="00E659E6"/>
    <w:rsid w:val="00E65E77"/>
    <w:rsid w:val="00E65EFF"/>
    <w:rsid w:val="00E6670F"/>
    <w:rsid w:val="00E67F16"/>
    <w:rsid w:val="00E70E95"/>
    <w:rsid w:val="00E710A9"/>
    <w:rsid w:val="00E713D9"/>
    <w:rsid w:val="00E7185D"/>
    <w:rsid w:val="00E71F4E"/>
    <w:rsid w:val="00E73903"/>
    <w:rsid w:val="00E73A88"/>
    <w:rsid w:val="00E756C9"/>
    <w:rsid w:val="00E75A4B"/>
    <w:rsid w:val="00E803B0"/>
    <w:rsid w:val="00E803E5"/>
    <w:rsid w:val="00E8145F"/>
    <w:rsid w:val="00E815E8"/>
    <w:rsid w:val="00E840A4"/>
    <w:rsid w:val="00E8443F"/>
    <w:rsid w:val="00E851E5"/>
    <w:rsid w:val="00E85948"/>
    <w:rsid w:val="00E859DE"/>
    <w:rsid w:val="00E86D72"/>
    <w:rsid w:val="00E871FE"/>
    <w:rsid w:val="00E90D16"/>
    <w:rsid w:val="00E91CEF"/>
    <w:rsid w:val="00E91DE1"/>
    <w:rsid w:val="00E93578"/>
    <w:rsid w:val="00E93FA2"/>
    <w:rsid w:val="00E953FD"/>
    <w:rsid w:val="00E96A6F"/>
    <w:rsid w:val="00E97782"/>
    <w:rsid w:val="00E97DD0"/>
    <w:rsid w:val="00EA0CA9"/>
    <w:rsid w:val="00EA217F"/>
    <w:rsid w:val="00EA2F07"/>
    <w:rsid w:val="00EA3E13"/>
    <w:rsid w:val="00EA4200"/>
    <w:rsid w:val="00EA4A5D"/>
    <w:rsid w:val="00EA51A0"/>
    <w:rsid w:val="00EA6191"/>
    <w:rsid w:val="00EA7374"/>
    <w:rsid w:val="00EB04BE"/>
    <w:rsid w:val="00EB0BED"/>
    <w:rsid w:val="00EB16E4"/>
    <w:rsid w:val="00EB1B31"/>
    <w:rsid w:val="00EB3B6E"/>
    <w:rsid w:val="00EB3CFD"/>
    <w:rsid w:val="00EB4876"/>
    <w:rsid w:val="00EB4E94"/>
    <w:rsid w:val="00EB6BB8"/>
    <w:rsid w:val="00EB7176"/>
    <w:rsid w:val="00EB7553"/>
    <w:rsid w:val="00EB7F4A"/>
    <w:rsid w:val="00EC0507"/>
    <w:rsid w:val="00EC05D6"/>
    <w:rsid w:val="00EC0F38"/>
    <w:rsid w:val="00EC1000"/>
    <w:rsid w:val="00EC1796"/>
    <w:rsid w:val="00EC3F33"/>
    <w:rsid w:val="00EC4EE1"/>
    <w:rsid w:val="00EC5760"/>
    <w:rsid w:val="00EC5D88"/>
    <w:rsid w:val="00EC6227"/>
    <w:rsid w:val="00EC6EEE"/>
    <w:rsid w:val="00EC7F11"/>
    <w:rsid w:val="00ED2E10"/>
    <w:rsid w:val="00ED4580"/>
    <w:rsid w:val="00ED4E51"/>
    <w:rsid w:val="00ED4E8C"/>
    <w:rsid w:val="00ED6C6F"/>
    <w:rsid w:val="00EE058D"/>
    <w:rsid w:val="00EE05D6"/>
    <w:rsid w:val="00EE0740"/>
    <w:rsid w:val="00EE22C9"/>
    <w:rsid w:val="00EE3345"/>
    <w:rsid w:val="00EE3A8D"/>
    <w:rsid w:val="00EE4ACB"/>
    <w:rsid w:val="00EE62BF"/>
    <w:rsid w:val="00EE6E42"/>
    <w:rsid w:val="00EE7E1F"/>
    <w:rsid w:val="00EF1CF3"/>
    <w:rsid w:val="00EF1E0E"/>
    <w:rsid w:val="00EF2124"/>
    <w:rsid w:val="00EF235F"/>
    <w:rsid w:val="00EF435E"/>
    <w:rsid w:val="00EF43F3"/>
    <w:rsid w:val="00EF4609"/>
    <w:rsid w:val="00EF70E3"/>
    <w:rsid w:val="00EF75EE"/>
    <w:rsid w:val="00EF7AA7"/>
    <w:rsid w:val="00F01DB0"/>
    <w:rsid w:val="00F01FFF"/>
    <w:rsid w:val="00F020D4"/>
    <w:rsid w:val="00F04147"/>
    <w:rsid w:val="00F042FE"/>
    <w:rsid w:val="00F04365"/>
    <w:rsid w:val="00F050C5"/>
    <w:rsid w:val="00F060F3"/>
    <w:rsid w:val="00F10286"/>
    <w:rsid w:val="00F10388"/>
    <w:rsid w:val="00F10A52"/>
    <w:rsid w:val="00F10E08"/>
    <w:rsid w:val="00F118D0"/>
    <w:rsid w:val="00F12642"/>
    <w:rsid w:val="00F144EE"/>
    <w:rsid w:val="00F15206"/>
    <w:rsid w:val="00F16BFE"/>
    <w:rsid w:val="00F16E42"/>
    <w:rsid w:val="00F21755"/>
    <w:rsid w:val="00F22891"/>
    <w:rsid w:val="00F22D52"/>
    <w:rsid w:val="00F22DAC"/>
    <w:rsid w:val="00F22FDA"/>
    <w:rsid w:val="00F2377B"/>
    <w:rsid w:val="00F24840"/>
    <w:rsid w:val="00F26548"/>
    <w:rsid w:val="00F2715A"/>
    <w:rsid w:val="00F2733F"/>
    <w:rsid w:val="00F31318"/>
    <w:rsid w:val="00F31E24"/>
    <w:rsid w:val="00F33491"/>
    <w:rsid w:val="00F344B6"/>
    <w:rsid w:val="00F3552F"/>
    <w:rsid w:val="00F37B1C"/>
    <w:rsid w:val="00F40CEF"/>
    <w:rsid w:val="00F411A3"/>
    <w:rsid w:val="00F41631"/>
    <w:rsid w:val="00F41C40"/>
    <w:rsid w:val="00F42AD9"/>
    <w:rsid w:val="00F4451C"/>
    <w:rsid w:val="00F44B4E"/>
    <w:rsid w:val="00F44BDC"/>
    <w:rsid w:val="00F4644A"/>
    <w:rsid w:val="00F466CA"/>
    <w:rsid w:val="00F47A04"/>
    <w:rsid w:val="00F47E77"/>
    <w:rsid w:val="00F52530"/>
    <w:rsid w:val="00F53981"/>
    <w:rsid w:val="00F53DFF"/>
    <w:rsid w:val="00F55426"/>
    <w:rsid w:val="00F5544B"/>
    <w:rsid w:val="00F574F5"/>
    <w:rsid w:val="00F6070B"/>
    <w:rsid w:val="00F6289E"/>
    <w:rsid w:val="00F62B81"/>
    <w:rsid w:val="00F62DD8"/>
    <w:rsid w:val="00F63996"/>
    <w:rsid w:val="00F63DFA"/>
    <w:rsid w:val="00F6464C"/>
    <w:rsid w:val="00F64713"/>
    <w:rsid w:val="00F64EBC"/>
    <w:rsid w:val="00F659E7"/>
    <w:rsid w:val="00F65B13"/>
    <w:rsid w:val="00F66DB9"/>
    <w:rsid w:val="00F67C47"/>
    <w:rsid w:val="00F7100A"/>
    <w:rsid w:val="00F716C0"/>
    <w:rsid w:val="00F727CD"/>
    <w:rsid w:val="00F73D17"/>
    <w:rsid w:val="00F7417B"/>
    <w:rsid w:val="00F74395"/>
    <w:rsid w:val="00F758CB"/>
    <w:rsid w:val="00F76903"/>
    <w:rsid w:val="00F76A55"/>
    <w:rsid w:val="00F77B48"/>
    <w:rsid w:val="00F77C3A"/>
    <w:rsid w:val="00F77EDA"/>
    <w:rsid w:val="00F77F99"/>
    <w:rsid w:val="00F77FAB"/>
    <w:rsid w:val="00F80A23"/>
    <w:rsid w:val="00F82633"/>
    <w:rsid w:val="00F83F62"/>
    <w:rsid w:val="00F849CF"/>
    <w:rsid w:val="00F85516"/>
    <w:rsid w:val="00F85A8E"/>
    <w:rsid w:val="00F865F0"/>
    <w:rsid w:val="00F86E59"/>
    <w:rsid w:val="00F90A86"/>
    <w:rsid w:val="00F91411"/>
    <w:rsid w:val="00F91728"/>
    <w:rsid w:val="00F917F5"/>
    <w:rsid w:val="00F91BF1"/>
    <w:rsid w:val="00F92057"/>
    <w:rsid w:val="00F9350A"/>
    <w:rsid w:val="00F936A7"/>
    <w:rsid w:val="00F94542"/>
    <w:rsid w:val="00F951CA"/>
    <w:rsid w:val="00F95ED0"/>
    <w:rsid w:val="00FA0E61"/>
    <w:rsid w:val="00FA1AB9"/>
    <w:rsid w:val="00FA1D7C"/>
    <w:rsid w:val="00FA26FA"/>
    <w:rsid w:val="00FA3700"/>
    <w:rsid w:val="00FA3C62"/>
    <w:rsid w:val="00FA5D68"/>
    <w:rsid w:val="00FA5E26"/>
    <w:rsid w:val="00FA6682"/>
    <w:rsid w:val="00FA68FE"/>
    <w:rsid w:val="00FA7423"/>
    <w:rsid w:val="00FA7499"/>
    <w:rsid w:val="00FB03E7"/>
    <w:rsid w:val="00FB0CEA"/>
    <w:rsid w:val="00FB0E0B"/>
    <w:rsid w:val="00FB1501"/>
    <w:rsid w:val="00FB1C1E"/>
    <w:rsid w:val="00FB2E50"/>
    <w:rsid w:val="00FB4491"/>
    <w:rsid w:val="00FB4707"/>
    <w:rsid w:val="00FB568F"/>
    <w:rsid w:val="00FB68AF"/>
    <w:rsid w:val="00FB73B4"/>
    <w:rsid w:val="00FB759D"/>
    <w:rsid w:val="00FC0AC8"/>
    <w:rsid w:val="00FC144E"/>
    <w:rsid w:val="00FC2129"/>
    <w:rsid w:val="00FC307F"/>
    <w:rsid w:val="00FC5AE8"/>
    <w:rsid w:val="00FC601D"/>
    <w:rsid w:val="00FD13F3"/>
    <w:rsid w:val="00FD2034"/>
    <w:rsid w:val="00FD3691"/>
    <w:rsid w:val="00FD46E7"/>
    <w:rsid w:val="00FD4A35"/>
    <w:rsid w:val="00FD56C5"/>
    <w:rsid w:val="00FD5962"/>
    <w:rsid w:val="00FD5983"/>
    <w:rsid w:val="00FD6005"/>
    <w:rsid w:val="00FD644F"/>
    <w:rsid w:val="00FD67B4"/>
    <w:rsid w:val="00FD7E01"/>
    <w:rsid w:val="00FE04AE"/>
    <w:rsid w:val="00FE303C"/>
    <w:rsid w:val="00FE32E7"/>
    <w:rsid w:val="00FE47B9"/>
    <w:rsid w:val="00FE6CD4"/>
    <w:rsid w:val="00FE7303"/>
    <w:rsid w:val="00FF122F"/>
    <w:rsid w:val="00FF279A"/>
    <w:rsid w:val="00FF3B16"/>
    <w:rsid w:val="00FF4073"/>
    <w:rsid w:val="00FF558D"/>
    <w:rsid w:val="00FF67FA"/>
    <w:rsid w:val="00FF75D6"/>
    <w:rsid w:val="00FF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DFD62"/>
  <w15:chartTrackingRefBased/>
  <w15:docId w15:val="{E16AF902-5A17-4926-B16C-9AE2915C8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F0C"/>
  </w:style>
  <w:style w:type="paragraph" w:styleId="Heading1">
    <w:name w:val="heading 1"/>
    <w:basedOn w:val="Normal"/>
    <w:next w:val="Normal"/>
    <w:link w:val="Heading1Char"/>
    <w:uiPriority w:val="9"/>
    <w:qFormat/>
    <w:rsid w:val="00822D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D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D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D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D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D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D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D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D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D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2D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D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D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D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D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D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D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D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D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D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D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D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D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D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D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D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2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6D72"/>
  </w:style>
  <w:style w:type="character" w:styleId="Hyperlink">
    <w:name w:val="Hyperlink"/>
    <w:basedOn w:val="DefaultParagraphFont"/>
    <w:uiPriority w:val="99"/>
    <w:unhideWhenUsed/>
    <w:rsid w:val="006A324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32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31318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3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C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CF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32C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2C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032C9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32C9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E65EF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A5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721"/>
  </w:style>
  <w:style w:type="paragraph" w:styleId="Footer">
    <w:name w:val="footer"/>
    <w:basedOn w:val="Normal"/>
    <w:link w:val="FooterChar"/>
    <w:uiPriority w:val="99"/>
    <w:unhideWhenUsed/>
    <w:rsid w:val="002A5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721"/>
  </w:style>
  <w:style w:type="paragraph" w:styleId="BalloonText">
    <w:name w:val="Balloon Text"/>
    <w:basedOn w:val="Normal"/>
    <w:link w:val="BalloonTextChar"/>
    <w:uiPriority w:val="99"/>
    <w:semiHidden/>
    <w:unhideWhenUsed/>
    <w:rsid w:val="00CF2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379"/>
    <w:rPr>
      <w:rFonts w:ascii="Segoe UI" w:hAnsi="Segoe UI" w:cs="Segoe UI"/>
      <w:sz w:val="18"/>
      <w:szCs w:val="18"/>
    </w:rPr>
  </w:style>
  <w:style w:type="character" w:customStyle="1" w:styleId="taxname">
    <w:name w:val="taxname"/>
    <w:basedOn w:val="DefaultParagraphFont"/>
    <w:rsid w:val="004513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B7C94-2E83-45B2-9F6F-4CEB6F2D2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2</Words>
  <Characters>366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Coquery</dc:creator>
  <cp:keywords/>
  <dc:description/>
  <cp:lastModifiedBy>Thibault Coquery</cp:lastModifiedBy>
  <cp:revision>128</cp:revision>
  <cp:lastPrinted>2026-01-30T09:21:00Z</cp:lastPrinted>
  <dcterms:created xsi:type="dcterms:W3CDTF">2026-02-06T14:16:00Z</dcterms:created>
  <dcterms:modified xsi:type="dcterms:W3CDTF">2026-02-11T12:33:00Z</dcterms:modified>
</cp:coreProperties>
</file>